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177" w:rsidRDefault="00CB7177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Supplementary materials</w:t>
      </w:r>
      <w:r>
        <w:rPr>
          <w:rFonts w:ascii="Arial" w:hAnsi="Arial" w:cs="Arial"/>
          <w:b/>
          <w:sz w:val="20"/>
          <w:lang w:val="en-US"/>
        </w:rPr>
        <w:br w:type="page"/>
      </w:r>
      <w:r w:rsidRPr="00CB7177">
        <w:rPr>
          <w:noProof/>
          <w:lang w:val="en-US" w:eastAsia="en-US"/>
        </w:rPr>
        <w:lastRenderedPageBreak/>
        <w:drawing>
          <wp:inline distT="0" distB="0" distL="0" distR="0">
            <wp:extent cx="8488680" cy="743585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8680" cy="743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E30" w:rsidRDefault="00FD5E30">
      <w:pPr>
        <w:rPr>
          <w:rFonts w:ascii="Arial" w:hAnsi="Arial" w:cs="Arial"/>
          <w:b/>
          <w:sz w:val="20"/>
          <w:lang w:val="en-US"/>
        </w:rPr>
      </w:pPr>
    </w:p>
    <w:p w:rsidR="00FD5E30" w:rsidRDefault="00FD5E30">
      <w:pPr>
        <w:rPr>
          <w:rFonts w:ascii="Arial" w:hAnsi="Arial" w:cs="Arial"/>
          <w:b/>
          <w:sz w:val="20"/>
          <w:lang w:val="en-US"/>
        </w:rPr>
      </w:pPr>
    </w:p>
    <w:p w:rsidR="00FD5E30" w:rsidRDefault="00FD5E30"/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4988"/>
        <w:gridCol w:w="1420"/>
        <w:gridCol w:w="1491"/>
        <w:gridCol w:w="1561"/>
      </w:tblGrid>
      <w:tr w:rsidR="00323B85" w:rsidRPr="00323B85" w:rsidTr="00323B85">
        <w:trPr>
          <w:trHeight w:val="480"/>
        </w:trPr>
        <w:tc>
          <w:tcPr>
            <w:tcW w:w="9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 xml:space="preserve">Table S1. Baseline characteristics (mean (SD), or percentage) according to smoking status category in subcohort women (in those with complete data on pack-years), Netherlands Cohort Study. 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Smoking statu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Characterist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 xml:space="preserve"> Never smok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 xml:space="preserve"> Ex-smok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 xml:space="preserve"> Current smoker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(n=143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(n=45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(n=469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ge, mean (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62.0 (4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60.9 (4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60.7 (4.1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Height (c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65.2 (6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65.2 (6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65.0 (6.3)</w:t>
            </w:r>
          </w:p>
        </w:tc>
      </w:tr>
      <w:tr w:rsidR="00323B85" w:rsidRPr="00323B85" w:rsidTr="00323B85">
        <w:trPr>
          <w:trHeight w:val="28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BMI (kg/m</w:t>
            </w:r>
            <w:r w:rsidRPr="00323B85">
              <w:rPr>
                <w:rFonts w:ascii="Arial" w:hAnsi="Arial" w:cs="Arial"/>
                <w:color w:val="000000"/>
                <w:sz w:val="20"/>
                <w:vertAlign w:val="superscript"/>
                <w:lang w:val="en-US" w:eastAsia="en-US"/>
              </w:rPr>
              <w:t>2</w:t>
            </w: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5.3 (3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4.9 (3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4.7 (3.8)</w:t>
            </w:r>
          </w:p>
        </w:tc>
      </w:tr>
      <w:tr w:rsidR="00323B85" w:rsidRPr="00323B85" w:rsidTr="00323B85">
        <w:trPr>
          <w:trHeight w:val="28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BMI age 20 (kg/m</w:t>
            </w:r>
            <w:r w:rsidRPr="00323B85">
              <w:rPr>
                <w:rFonts w:ascii="Arial" w:hAnsi="Arial" w:cs="Arial"/>
                <w:color w:val="000000"/>
                <w:sz w:val="20"/>
                <w:vertAlign w:val="superscript"/>
                <w:lang w:val="en-US" w:eastAsia="en-US"/>
              </w:rPr>
              <w:t>2</w:t>
            </w: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1.4 (2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1.4 (2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1.4 (2.7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Physical activity (min/d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61.1 (53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72 (5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62.7 (47.6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lcohol intake (g/da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3.6 (6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8.6 (10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9.2 (12.1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ge at menarche (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3.6 (1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3.7 (1.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3.7 (1.8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ge at menopause (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48.8 (4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48.8 (4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48.0 (4.9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Number of children (in parou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3.6 (2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3.1 (1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3.3 (1.9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ge at first birth (in parous, 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7.0 (4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7.0 (4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6.0 (4.3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Number of cigarettes per 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0.1 (8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3.1 (8.1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Duration of smoking (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1.9 (11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33.7 (10.4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Pack-years of cigarette smok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1.4 (12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0.5 (14.6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ge at initiation (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2.9 (8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4.6 (9.5)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Age at cessation (y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47.1 (11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University or higher vocational educatio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7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3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9.7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Family history breast cancer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9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7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9.4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History benign breast disease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7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9.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7.2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Nulliparous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7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7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9.4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Ever used oral contraceptives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0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3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8.4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Ever used hormone replacement therapy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0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8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3.8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lastRenderedPageBreak/>
              <w:t>No passive smoking by parents, partner, at work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2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1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0.3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 w:rsidRPr="00323B85">
              <w:rPr>
                <w:rFonts w:ascii="Arial" w:hAnsi="Arial" w:cs="Arial"/>
                <w:color w:val="000000"/>
                <w:sz w:val="20"/>
                <w:lang w:val="en-US" w:eastAsia="en-US"/>
              </w:rPr>
              <w:t> </w:t>
            </w:r>
          </w:p>
        </w:tc>
      </w:tr>
      <w:tr w:rsidR="00323B85" w:rsidRPr="00323B85" w:rsidTr="00323B85">
        <w:trPr>
          <w:trHeight w:val="255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B85" w:rsidRPr="00323B85" w:rsidRDefault="00323B85" w:rsidP="00323B85">
            <w:pPr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</w:p>
        </w:tc>
      </w:tr>
    </w:tbl>
    <w:p w:rsidR="004263C0" w:rsidRDefault="004263C0"/>
    <w:p w:rsidR="00274509" w:rsidRPr="003D6CCD" w:rsidRDefault="00274509" w:rsidP="003D6CCD">
      <w:bookmarkStart w:id="0" w:name="_GoBack"/>
      <w:bookmarkEnd w:id="0"/>
    </w:p>
    <w:sectPr w:rsidR="00274509" w:rsidRPr="003D6CCD" w:rsidSect="00FD5E30">
      <w:headerReference w:type="even" r:id="rId10"/>
      <w:headerReference w:type="default" r:id="rId11"/>
      <w:footerReference w:type="even" r:id="rId12"/>
      <w:footerReference w:type="default" r:id="rId13"/>
      <w:pgSz w:w="16840" w:h="11907" w:orient="landscape" w:code="9"/>
      <w:pgMar w:top="1639" w:right="1134" w:bottom="1616" w:left="1134" w:header="992" w:footer="28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1AC" w:rsidRDefault="009F31AC">
      <w:r>
        <w:separator/>
      </w:r>
    </w:p>
  </w:endnote>
  <w:endnote w:type="continuationSeparator" w:id="0">
    <w:p w:rsidR="009F31AC" w:rsidRDefault="009F3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">
    <w:altName w:val="Arial"/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9D7C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52DE" w:rsidRDefault="00E752DE" w:rsidP="0000799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0079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1AC" w:rsidRDefault="009F31AC">
      <w:r>
        <w:separator/>
      </w:r>
    </w:p>
  </w:footnote>
  <w:footnote w:type="continuationSeparator" w:id="0">
    <w:p w:rsidR="009F31AC" w:rsidRDefault="009F31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ED627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52DE" w:rsidRDefault="00E752DE" w:rsidP="00ED627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2DE" w:rsidRDefault="00E752DE" w:rsidP="00ED627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CCD">
      <w:rPr>
        <w:rStyle w:val="PageNumber"/>
        <w:noProof/>
      </w:rPr>
      <w:t>2</w:t>
    </w:r>
    <w:r>
      <w:rPr>
        <w:rStyle w:val="PageNumber"/>
      </w:rPr>
      <w:fldChar w:fldCharType="end"/>
    </w:r>
  </w:p>
  <w:p w:rsidR="00E752DE" w:rsidRDefault="00E752DE" w:rsidP="00ED627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84A1F"/>
    <w:multiLevelType w:val="multilevel"/>
    <w:tmpl w:val="21D069D8"/>
    <w:styleLink w:val="KiwaNumbers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ascii="Times New Roman" w:hAnsi="Times New Roman"/>
        <w:sz w:val="22"/>
      </w:rPr>
    </w:lvl>
    <w:lvl w:ilvl="1">
      <w:start w:val="1"/>
      <w:numFmt w:val="bullet"/>
      <w:lvlText w:val="o"/>
      <w:lvlJc w:val="left"/>
      <w:pPr>
        <w:tabs>
          <w:tab w:val="num" w:pos="567"/>
        </w:tabs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701"/>
        </w:tabs>
        <w:ind w:left="1701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268"/>
        </w:tabs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835"/>
        </w:tabs>
        <w:ind w:left="2835" w:hanging="283"/>
      </w:pPr>
      <w:rPr>
        <w:rFonts w:ascii="Wingdings" w:hAnsi="Wingdings" w:hint="default"/>
      </w:rPr>
    </w:lvl>
  </w:abstractNum>
  <w:abstractNum w:abstractNumId="1">
    <w:nsid w:val="15017D6B"/>
    <w:multiLevelType w:val="multilevel"/>
    <w:tmpl w:val="DD00063A"/>
    <w:styleLink w:val="StyleBulleted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A50F73"/>
    <w:multiLevelType w:val="hybridMultilevel"/>
    <w:tmpl w:val="8BB4DD4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27E2366B"/>
    <w:multiLevelType w:val="multilevel"/>
    <w:tmpl w:val="CDB4F82E"/>
    <w:lvl w:ilvl="0">
      <w:start w:val="1"/>
      <w:numFmt w:val="decimal"/>
      <w:lvlText w:val="Bijlage %1"/>
      <w:lvlJc w:val="right"/>
      <w:pPr>
        <w:tabs>
          <w:tab w:val="num" w:pos="0"/>
        </w:tabs>
        <w:ind w:left="0" w:hanging="170"/>
      </w:pPr>
      <w:rPr>
        <w:sz w:val="32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upperRoman"/>
      <w:pStyle w:val="Kiwa-Bijlage"/>
      <w:lvlText w:val=" %5"/>
      <w:lvlJc w:val="right"/>
      <w:pPr>
        <w:tabs>
          <w:tab w:val="num" w:pos="0"/>
        </w:tabs>
        <w:ind w:left="0" w:hanging="17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nsid w:val="3DB164AD"/>
    <w:multiLevelType w:val="multilevel"/>
    <w:tmpl w:val="EA4E7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4A736473"/>
    <w:multiLevelType w:val="hybridMultilevel"/>
    <w:tmpl w:val="DC2E4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F95567"/>
    <w:multiLevelType w:val="multilevel"/>
    <w:tmpl w:val="21D069D8"/>
    <w:styleLink w:val="StyleOutlinenumbered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ascii="Times New Roman" w:hAnsi="Times New Roman"/>
        <w:sz w:val="22"/>
      </w:rPr>
    </w:lvl>
    <w:lvl w:ilvl="1">
      <w:start w:val="1"/>
      <w:numFmt w:val="bullet"/>
      <w:lvlText w:val="o"/>
      <w:lvlJc w:val="left"/>
      <w:pPr>
        <w:tabs>
          <w:tab w:val="num" w:pos="567"/>
        </w:tabs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701"/>
        </w:tabs>
        <w:ind w:left="1701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2268"/>
        </w:tabs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835"/>
        </w:tabs>
        <w:ind w:left="2835" w:hanging="283"/>
      </w:pPr>
      <w:rPr>
        <w:rFonts w:ascii="Wingdings" w:hAnsi="Wingdings" w:hint="default"/>
      </w:rPr>
    </w:lvl>
  </w:abstractNum>
  <w:abstractNum w:abstractNumId="7">
    <w:nsid w:val="73E27483"/>
    <w:multiLevelType w:val="multilevel"/>
    <w:tmpl w:val="98F454B2"/>
    <w:styleLink w:val="StyleBulleted1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A222E7F"/>
    <w:multiLevelType w:val="multilevel"/>
    <w:tmpl w:val="98F454B2"/>
    <w:styleLink w:val="StyleOutlinenumbered1"/>
    <w:lvl w:ilvl="0">
      <w:start w:val="1"/>
      <w:numFmt w:val="decimal"/>
      <w:lvlText w:val="%1"/>
      <w:lvlJc w:val="left"/>
      <w:pPr>
        <w:tabs>
          <w:tab w:val="num" w:pos="357"/>
        </w:tabs>
        <w:ind w:left="357" w:hanging="357"/>
      </w:pPr>
      <w:rPr>
        <w:rFonts w:ascii="Times New Roman" w:hAnsi="Times New Roman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CF04877"/>
    <w:multiLevelType w:val="multilevel"/>
    <w:tmpl w:val="CC9E787E"/>
    <w:lvl w:ilvl="0">
      <w:start w:val="1"/>
      <w:numFmt w:val="decimal"/>
      <w:pStyle w:val="Heading1"/>
      <w:lvlText w:val="%1"/>
      <w:lvlJc w:val="right"/>
      <w:pPr>
        <w:tabs>
          <w:tab w:val="num" w:pos="170"/>
        </w:tabs>
        <w:ind w:left="170" w:hanging="170"/>
      </w:p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70"/>
      </w:p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70"/>
      </w:pPr>
    </w:lvl>
    <w:lvl w:ilvl="3">
      <w:start w:val="1"/>
      <w:numFmt w:val="decimal"/>
      <w:pStyle w:val="Heading4"/>
      <w:lvlText w:val="%1.%2.%3.%4"/>
      <w:lvlJc w:val="right"/>
      <w:pPr>
        <w:tabs>
          <w:tab w:val="num" w:pos="0"/>
        </w:tabs>
        <w:ind w:left="0" w:hanging="17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9"/>
  </w:num>
  <w:num w:numId="2">
    <w:abstractNumId w:val="3"/>
  </w:num>
  <w:num w:numId="3">
    <w:abstractNumId w:val="6"/>
  </w:num>
  <w:num w:numId="4">
    <w:abstractNumId w:val="0"/>
  </w:num>
  <w:num w:numId="5">
    <w:abstractNumId w:val="1"/>
  </w:num>
  <w:num w:numId="6">
    <w:abstractNumId w:val="7"/>
  </w:num>
  <w:num w:numId="7">
    <w:abstractNumId w:val="8"/>
  </w:num>
  <w:num w:numId="8">
    <w:abstractNumId w:val="2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stylePaneFormatFilter w:val="0C08" w:allStyles="0" w:customStyles="0" w:latentStyles="0" w:stylesInUse="1" w:headingStyles="0" w:numberingStyles="0" w:tableStyles="0" w:directFormattingOnRuns="0" w:directFormattingOnParagraphs="0" w:directFormattingOnNumbering="1" w:directFormattingOnTables="1" w:clearFormatting="0" w:top3HeadingStyles="0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Version_AddIn" w:val="2.2.0"/>
    <w:docVar w:name="_Version_D4O" w:val="2.1.8"/>
    <w:docVar w:name="_Version_E4O" w:val="2.2.1"/>
    <w:docVar w:name="Addressee.ContactPerson.ResponsibleEmployeeID" w:val="0"/>
    <w:docVar w:name="Addressee.DataSource" w:val="Handmatig"/>
    <w:docVar w:name="Addressee.Organisation.Expired" w:val="False"/>
    <w:docVar w:name="Addressee.Organisation.OrganisationID" w:val="0"/>
    <w:docVar w:name="Addressee.Organisation.Validated" w:val="False"/>
    <w:docVar w:name="Addressee.Person.Deceased" w:val="False"/>
    <w:docVar w:name="Addressee.Person.Expired" w:val="False"/>
    <w:docVar w:name="Addressee.Person.GenderCode" w:val="U"/>
    <w:docVar w:name="Addressee.Person.PersonID" w:val="0"/>
    <w:docVar w:name="Addressee.Person.Salutation" w:val="Dear Sir/Madam,"/>
    <w:docVar w:name="Addressee.Person.Validated" w:val="False"/>
    <w:docVar w:name="Addressee.Person.WritingStyleCode" w:val="F"/>
    <w:docVar w:name="Addressee.Salutation" w:val="Dear Sir/Madam,"/>
    <w:docVar w:name="Author" w:val="Margreet Mons"/>
    <w:docVar w:name="Author.DirectPhone" w:val="657"/>
    <w:docVar w:name="Author.DirectPhone.FullNumber" w:val="657"/>
    <w:docVar w:name="Author.EMail" w:val="margreet.mons@kiwa.nl"/>
    <w:docVar w:name="Author.EMail.Domain" w:val="kiwa.nl"/>
    <w:docVar w:name="Author.EMail.User" w:val="margreet.mons"/>
    <w:docVar w:name="Author.FormalName" w:val="Margreet Mons"/>
    <w:docVar w:name="Author.InformalName" w:val="Margreet Mons"/>
    <w:docVar w:name="Author.Initials" w:val="MMo"/>
    <w:docVar w:name="Author.Name" w:val="Margreet Mons"/>
    <w:docVar w:name="Author.Phone" w:val="657"/>
    <w:docVar w:name="Company.CompanyID" w:val="5"/>
    <w:docVar w:name="Company.CompanyName" w:val="Kiwa Water Research"/>
    <w:docVar w:name="Company.CompanySearch" w:val="Kiwa Water Research"/>
    <w:docVar w:name="Company.SortOrder" w:val="1"/>
    <w:docVar w:name="CopyrightTekst" w:val="All rights reserved. No part of this book may be reproduced, stored in a database or retrieval system, or published, in any form or in any way, electronically, mechanically, by print, photoprint, microfilm or any other means without prior written permission from the publisher."/>
    <w:docVar w:name="D4O_PaperTypeIDEvenPages" w:val="0"/>
    <w:docVar w:name="D4O_PaperTypeIDFirstPage" w:val="0"/>
    <w:docVar w:name="D4O_PaperTypeIDOddPages" w:val="0"/>
    <w:docVar w:name="D4OExternalDataEntered" w:val="False"/>
    <w:docVar w:name="Date" w:val="July 14, 2008"/>
    <w:docVar w:name="Date.Day" w:val="14"/>
    <w:docVar w:name="Date.Day2" w:val="14"/>
    <w:docVar w:name="Date.DayText" w:val="No dayname(1) configured for this language"/>
    <w:docVar w:name="Date.DayTextShort" w:val="No short dayname(1) configured for this language"/>
    <w:docVar w:name="Date.FormattedDate" w:val="July 14, 2008"/>
    <w:docVar w:name="Date.LongDate" w:val="maandag 14 juli 2008"/>
    <w:docVar w:name="Date.Month" w:val="7"/>
    <w:docVar w:name="Date.Month2" w:val="07"/>
    <w:docVar w:name="Date.MonthText" w:val="July"/>
    <w:docVar w:name="Date.MonthTextShort" w:val="No short monthname(7) configured for this language"/>
    <w:docVar w:name="Date.Quarter" w:val="3"/>
    <w:docVar w:name="Date.ShortDate" w:val="14-7-2008"/>
    <w:docVar w:name="Date.Week" w:val="29"/>
    <w:docVar w:name="Date.Week2" w:val="29"/>
    <w:docVar w:name="Date.Year" w:val="2008"/>
    <w:docVar w:name="Date.Year1" w:val="8"/>
    <w:docVar w:name="Date.Year2" w:val="08"/>
    <w:docVar w:name="DocCode" w:val="WR.Rapport KWR/BTO"/>
    <w:docVar w:name="DocExtension" w:val=".doc"/>
    <w:docVar w:name="Document.CopyrightTekst" w:val="All rights reserved. No part of this book may be reproduced, stored in a database or retrieval system, or published, in any form or in any way, electronically, mechanically, by print, photoprint, microfilm or any other means without prior written permission from the publisher."/>
    <w:docVar w:name="Document.Version" w:val="6-3-2008"/>
    <w:docVar w:name="DocumentID" w:val="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9w99xxk92ddoesw50xp5vse0x02ep2f0r9&quot;&gt;MLDS_oesofagus&lt;record-ids&gt;&lt;item&gt;786&lt;/item&gt;&lt;item&gt;797&lt;/item&gt;&lt;item&gt;798&lt;/item&gt;&lt;item&gt;914&lt;/item&gt;&lt;item&gt;1293&lt;/item&gt;&lt;item&gt;1872&lt;/item&gt;&lt;item&gt;1873&lt;/item&gt;&lt;item&gt;1874&lt;/item&gt;&lt;item&gt;1875&lt;/item&gt;&lt;item&gt;1876&lt;/item&gt;&lt;item&gt;1877&lt;/item&gt;&lt;item&gt;1878&lt;/item&gt;&lt;item&gt;1879&lt;/item&gt;&lt;item&gt;1881&lt;/item&gt;&lt;/record-ids&gt;&lt;/item&gt;&lt;/Libraries&gt;"/>
    <w:docVar w:name="ExtraField3" w:val=" Joint Research Program"/>
    <w:docVar w:name="ExtraField6" w:val="L. Leurs, etc....."/>
    <w:docVar w:name="Function" w:val="Projectmanager"/>
    <w:docVar w:name="FunctionFormal" w:val="Projectmanager"/>
    <w:docVar w:name="Greeting" w:val="Kind Regards,"/>
    <w:docVar w:name="LanguageID" w:val="2057"/>
    <w:docVar w:name="Location.Address" w:val="Groningenhaven 7_x000d__x000a_Postbus 1072_x000d__x000a_3430 BB  Nieuwegein_x000d__x000a_The Netherlands"/>
    <w:docVar w:name="Location.Fax" w:val="_x000d__x000a_Fax +31 30 606 11 65"/>
    <w:docVar w:name="Location.Internet" w:val="_x000d__x000a_www.kiwawaterresearch.eu"/>
    <w:docVar w:name="Location.LocationID" w:val="2"/>
    <w:docVar w:name="Location.LocationName" w:val="Nieuwegein"/>
    <w:docVar w:name="Location.LocationSearch" w:val="Nieuwegein (Water Research)"/>
    <w:docVar w:name="Location.Phone" w:val="_x000d__x000a_Tel. +31 30 606 95 11"/>
    <w:docVar w:name="Location.SortOrder" w:val="1"/>
    <w:docVar w:name="LogonName" w:val="monsma"/>
    <w:docVar w:name="Organisation.Expired" w:val="False"/>
    <w:docVar w:name="Organisation.OrganisationID" w:val="0"/>
    <w:docVar w:name="Organisation.Validated" w:val="False"/>
    <w:docVar w:name="OurDate" w:val="July 14, 2008"/>
    <w:docVar w:name="OurDate.Day" w:val="14"/>
    <w:docVar w:name="OurDate.Day2" w:val="14"/>
    <w:docVar w:name="OurDate.DayText" w:val="No dayname(1) configured for this language"/>
    <w:docVar w:name="OurDate.DayTextShort" w:val="No short dayname(1) configured for this language"/>
    <w:docVar w:name="OurDate.FormattedDate" w:val="July 14, 2008"/>
    <w:docVar w:name="OurDate.LongDate" w:val="maandag 14 juli 2008"/>
    <w:docVar w:name="OurDate.Month" w:val="7"/>
    <w:docVar w:name="OurDate.Month2" w:val="07"/>
    <w:docVar w:name="OurDate.MonthText" w:val="July"/>
    <w:docVar w:name="OurDate.MonthTextShort" w:val="No short monthname(7) configured for this language"/>
    <w:docVar w:name="OurDate.Quarter" w:val="3"/>
    <w:docVar w:name="OurDate.ShortDate" w:val="14-7-2008"/>
    <w:docVar w:name="OurDate.Week" w:val="29"/>
    <w:docVar w:name="OurDate.Week2" w:val="29"/>
    <w:docVar w:name="OurDate.Year" w:val="2008"/>
    <w:docVar w:name="OurDate.Year1" w:val="8"/>
    <w:docVar w:name="OurDate.Year2" w:val="08"/>
    <w:docVar w:name="Person.Deceased" w:val="False"/>
    <w:docVar w:name="Person.Expired" w:val="False"/>
    <w:docVar w:name="Person.GenderCode" w:val="U"/>
    <w:docVar w:name="Person.PersonID" w:val="0"/>
    <w:docVar w:name="Person.Salutation" w:val="Dear Sir/Madam,"/>
    <w:docVar w:name="Person.Validated" w:val="False"/>
    <w:docVar w:name="Person.WritingStyleCode" w:val="F"/>
    <w:docVar w:name="Project.Name" w:val="M.N.Mons"/>
    <w:docVar w:name="Project.Number" w:val="B111593"/>
    <w:docVar w:name="Project.ProjectName" w:val="M.N.Mons"/>
    <w:docVar w:name="Project.ProjectNumber" w:val="B111593"/>
    <w:docVar w:name="ProjectName" w:val="M.N.Mons"/>
    <w:docVar w:name="ProjectNumber" w:val="B111593"/>
    <w:docVar w:name="Salutation" w:val="Dear Sir/Madam,"/>
    <w:docVar w:name="Subject" w:val="Relationship between tap water hardness and mortality due to ischaemic heart disease or stroke in the Netherlands"/>
    <w:docVar w:name="UndersignedBy" w:val="Mevr. drs. M.N. Mons"/>
    <w:docVar w:name="UndersignedBy.FormalFunction" w:val="Projectmanager"/>
    <w:docVar w:name="UndersignedBy.FormalName" w:val="Mevr. drs. M.N. Mons"/>
    <w:docVar w:name="UndersignedBy.Function" w:val="Projectmanager"/>
    <w:docVar w:name="UndersignedBy.InformalName" w:val="margreet"/>
    <w:docVar w:name="UndersignedBy.Name" w:val="Mevr. drs. M.N. Mons"/>
    <w:docVar w:name="Unit.CopyRight" w:val="Kiwa Water Research"/>
    <w:docVar w:name="Unit.KvK" w:val="Registered by_x000d__x000a_Chamber of Commerce_x000d__x000a_Utrecht, 27279653"/>
    <w:docVar w:name="Unit.SortOrder" w:val="1"/>
    <w:docVar w:name="Unit.UndersignName" w:val="Aandachtsvelden"/>
    <w:docVar w:name="Unit.UnitID" w:val="81"/>
    <w:docVar w:name="Unit.UnitSearch" w:val="Aandachtsvelden (WR)"/>
    <w:docVar w:name="UsedAddIn" w:val="WordAddIn"/>
    <w:docVar w:name="Version" w:val="6-3-2008"/>
  </w:docVars>
  <w:rsids>
    <w:rsidRoot w:val="0005668C"/>
    <w:rsid w:val="00004785"/>
    <w:rsid w:val="00005BB2"/>
    <w:rsid w:val="00007001"/>
    <w:rsid w:val="00007683"/>
    <w:rsid w:val="00007999"/>
    <w:rsid w:val="0001375B"/>
    <w:rsid w:val="000145C8"/>
    <w:rsid w:val="0001485D"/>
    <w:rsid w:val="000162C5"/>
    <w:rsid w:val="00016658"/>
    <w:rsid w:val="0001693D"/>
    <w:rsid w:val="000220DB"/>
    <w:rsid w:val="00022BB9"/>
    <w:rsid w:val="00022E5F"/>
    <w:rsid w:val="00023111"/>
    <w:rsid w:val="000232CF"/>
    <w:rsid w:val="0002413A"/>
    <w:rsid w:val="00024E89"/>
    <w:rsid w:val="000252CC"/>
    <w:rsid w:val="00026213"/>
    <w:rsid w:val="00027320"/>
    <w:rsid w:val="00030259"/>
    <w:rsid w:val="00032D54"/>
    <w:rsid w:val="00032FFA"/>
    <w:rsid w:val="00033307"/>
    <w:rsid w:val="00033D97"/>
    <w:rsid w:val="000348CD"/>
    <w:rsid w:val="00034A9D"/>
    <w:rsid w:val="00035416"/>
    <w:rsid w:val="00036D3C"/>
    <w:rsid w:val="000401ED"/>
    <w:rsid w:val="000410D0"/>
    <w:rsid w:val="00044C21"/>
    <w:rsid w:val="00045DFC"/>
    <w:rsid w:val="00046DB7"/>
    <w:rsid w:val="000470BA"/>
    <w:rsid w:val="00050BBA"/>
    <w:rsid w:val="0005182A"/>
    <w:rsid w:val="0005280D"/>
    <w:rsid w:val="00052B5D"/>
    <w:rsid w:val="00052D7A"/>
    <w:rsid w:val="00053B25"/>
    <w:rsid w:val="00053CC4"/>
    <w:rsid w:val="00054A29"/>
    <w:rsid w:val="000553D3"/>
    <w:rsid w:val="00056680"/>
    <w:rsid w:val="0005668C"/>
    <w:rsid w:val="00056D01"/>
    <w:rsid w:val="00062C34"/>
    <w:rsid w:val="000636E1"/>
    <w:rsid w:val="0006519B"/>
    <w:rsid w:val="00065C49"/>
    <w:rsid w:val="00071115"/>
    <w:rsid w:val="00071DF5"/>
    <w:rsid w:val="00072557"/>
    <w:rsid w:val="00073054"/>
    <w:rsid w:val="000736D2"/>
    <w:rsid w:val="000737F5"/>
    <w:rsid w:val="0007432F"/>
    <w:rsid w:val="00074D63"/>
    <w:rsid w:val="000756E7"/>
    <w:rsid w:val="000768D6"/>
    <w:rsid w:val="00080751"/>
    <w:rsid w:val="00083E90"/>
    <w:rsid w:val="00085B9E"/>
    <w:rsid w:val="00085E30"/>
    <w:rsid w:val="0008603C"/>
    <w:rsid w:val="00094949"/>
    <w:rsid w:val="00094FF6"/>
    <w:rsid w:val="00096D15"/>
    <w:rsid w:val="000A0943"/>
    <w:rsid w:val="000A2825"/>
    <w:rsid w:val="000A2E6C"/>
    <w:rsid w:val="000A2EA4"/>
    <w:rsid w:val="000A52A6"/>
    <w:rsid w:val="000A65C4"/>
    <w:rsid w:val="000B134A"/>
    <w:rsid w:val="000B16A7"/>
    <w:rsid w:val="000B1DC7"/>
    <w:rsid w:val="000B267B"/>
    <w:rsid w:val="000B4616"/>
    <w:rsid w:val="000B50DF"/>
    <w:rsid w:val="000B76D4"/>
    <w:rsid w:val="000C09D3"/>
    <w:rsid w:val="000C19C0"/>
    <w:rsid w:val="000C3437"/>
    <w:rsid w:val="000C34E9"/>
    <w:rsid w:val="000C3829"/>
    <w:rsid w:val="000C489F"/>
    <w:rsid w:val="000C49E5"/>
    <w:rsid w:val="000C5270"/>
    <w:rsid w:val="000C59AC"/>
    <w:rsid w:val="000C788D"/>
    <w:rsid w:val="000C799C"/>
    <w:rsid w:val="000C7A43"/>
    <w:rsid w:val="000D04EA"/>
    <w:rsid w:val="000D0613"/>
    <w:rsid w:val="000D07D2"/>
    <w:rsid w:val="000D1590"/>
    <w:rsid w:val="000D19BE"/>
    <w:rsid w:val="000D31BF"/>
    <w:rsid w:val="000D51B4"/>
    <w:rsid w:val="000E0A9E"/>
    <w:rsid w:val="000E20A0"/>
    <w:rsid w:val="000E3DDC"/>
    <w:rsid w:val="000E405F"/>
    <w:rsid w:val="000E4D52"/>
    <w:rsid w:val="000F26DB"/>
    <w:rsid w:val="000F3493"/>
    <w:rsid w:val="000F4511"/>
    <w:rsid w:val="000F452D"/>
    <w:rsid w:val="000F612A"/>
    <w:rsid w:val="000F6A76"/>
    <w:rsid w:val="000F7F1A"/>
    <w:rsid w:val="00100110"/>
    <w:rsid w:val="00100FF5"/>
    <w:rsid w:val="00101C00"/>
    <w:rsid w:val="001023AC"/>
    <w:rsid w:val="00104343"/>
    <w:rsid w:val="00104362"/>
    <w:rsid w:val="001048DD"/>
    <w:rsid w:val="001059B5"/>
    <w:rsid w:val="00106FF3"/>
    <w:rsid w:val="00107A77"/>
    <w:rsid w:val="0011134B"/>
    <w:rsid w:val="00111377"/>
    <w:rsid w:val="001119AF"/>
    <w:rsid w:val="0011277E"/>
    <w:rsid w:val="00112CA1"/>
    <w:rsid w:val="00112CC5"/>
    <w:rsid w:val="00113D29"/>
    <w:rsid w:val="001140F9"/>
    <w:rsid w:val="00114564"/>
    <w:rsid w:val="0011613B"/>
    <w:rsid w:val="001179D5"/>
    <w:rsid w:val="00122254"/>
    <w:rsid w:val="001246CE"/>
    <w:rsid w:val="0012636B"/>
    <w:rsid w:val="0012737A"/>
    <w:rsid w:val="00127A5C"/>
    <w:rsid w:val="00130E66"/>
    <w:rsid w:val="00131102"/>
    <w:rsid w:val="001342AF"/>
    <w:rsid w:val="00134510"/>
    <w:rsid w:val="00135F5B"/>
    <w:rsid w:val="00140698"/>
    <w:rsid w:val="00140F2C"/>
    <w:rsid w:val="001415D4"/>
    <w:rsid w:val="00141D28"/>
    <w:rsid w:val="001430DD"/>
    <w:rsid w:val="00146B12"/>
    <w:rsid w:val="001501A9"/>
    <w:rsid w:val="0015042C"/>
    <w:rsid w:val="00151033"/>
    <w:rsid w:val="0015358C"/>
    <w:rsid w:val="00155750"/>
    <w:rsid w:val="00160922"/>
    <w:rsid w:val="00161908"/>
    <w:rsid w:val="00161D58"/>
    <w:rsid w:val="001639A7"/>
    <w:rsid w:val="00163BFE"/>
    <w:rsid w:val="00166251"/>
    <w:rsid w:val="001668CC"/>
    <w:rsid w:val="00167700"/>
    <w:rsid w:val="0016786F"/>
    <w:rsid w:val="00167C52"/>
    <w:rsid w:val="001706BC"/>
    <w:rsid w:val="001706D2"/>
    <w:rsid w:val="00172B99"/>
    <w:rsid w:val="00173118"/>
    <w:rsid w:val="00173891"/>
    <w:rsid w:val="00173A5B"/>
    <w:rsid w:val="00173B9D"/>
    <w:rsid w:val="00176CEF"/>
    <w:rsid w:val="0017749E"/>
    <w:rsid w:val="00177BD4"/>
    <w:rsid w:val="00180F7B"/>
    <w:rsid w:val="00181814"/>
    <w:rsid w:val="0018181E"/>
    <w:rsid w:val="00182808"/>
    <w:rsid w:val="00185593"/>
    <w:rsid w:val="00190978"/>
    <w:rsid w:val="00191CF2"/>
    <w:rsid w:val="00192548"/>
    <w:rsid w:val="0019554E"/>
    <w:rsid w:val="001957D9"/>
    <w:rsid w:val="001959DA"/>
    <w:rsid w:val="0019641B"/>
    <w:rsid w:val="0019704E"/>
    <w:rsid w:val="00197EFD"/>
    <w:rsid w:val="001A113D"/>
    <w:rsid w:val="001A19E4"/>
    <w:rsid w:val="001A3C6C"/>
    <w:rsid w:val="001A48E6"/>
    <w:rsid w:val="001A4DDB"/>
    <w:rsid w:val="001A53D5"/>
    <w:rsid w:val="001A6647"/>
    <w:rsid w:val="001A708F"/>
    <w:rsid w:val="001B16A1"/>
    <w:rsid w:val="001B209A"/>
    <w:rsid w:val="001B29A8"/>
    <w:rsid w:val="001B410C"/>
    <w:rsid w:val="001B45F0"/>
    <w:rsid w:val="001B4F8C"/>
    <w:rsid w:val="001B550D"/>
    <w:rsid w:val="001B642D"/>
    <w:rsid w:val="001C1302"/>
    <w:rsid w:val="001C1B4A"/>
    <w:rsid w:val="001C239A"/>
    <w:rsid w:val="001C3D53"/>
    <w:rsid w:val="001C4386"/>
    <w:rsid w:val="001C5F23"/>
    <w:rsid w:val="001C7E6C"/>
    <w:rsid w:val="001D1960"/>
    <w:rsid w:val="001D2E21"/>
    <w:rsid w:val="001D46A8"/>
    <w:rsid w:val="001D4CD3"/>
    <w:rsid w:val="001D54C3"/>
    <w:rsid w:val="001D5911"/>
    <w:rsid w:val="001D5D33"/>
    <w:rsid w:val="001D609B"/>
    <w:rsid w:val="001D6DAF"/>
    <w:rsid w:val="001D786E"/>
    <w:rsid w:val="001E0BD9"/>
    <w:rsid w:val="001E1147"/>
    <w:rsid w:val="001E26A0"/>
    <w:rsid w:val="001E273E"/>
    <w:rsid w:val="001E7761"/>
    <w:rsid w:val="001F0A81"/>
    <w:rsid w:val="001F123D"/>
    <w:rsid w:val="001F1781"/>
    <w:rsid w:val="001F1B59"/>
    <w:rsid w:val="001F20B1"/>
    <w:rsid w:val="001F2502"/>
    <w:rsid w:val="001F270E"/>
    <w:rsid w:val="001F2A6E"/>
    <w:rsid w:val="001F2D80"/>
    <w:rsid w:val="001F3BDE"/>
    <w:rsid w:val="001F4AE6"/>
    <w:rsid w:val="001F7FE7"/>
    <w:rsid w:val="00201691"/>
    <w:rsid w:val="002020B0"/>
    <w:rsid w:val="00202130"/>
    <w:rsid w:val="00203372"/>
    <w:rsid w:val="00204FEE"/>
    <w:rsid w:val="00205A27"/>
    <w:rsid w:val="00207388"/>
    <w:rsid w:val="002076E2"/>
    <w:rsid w:val="00210904"/>
    <w:rsid w:val="00210E7E"/>
    <w:rsid w:val="00212CA9"/>
    <w:rsid w:val="00213A20"/>
    <w:rsid w:val="00220463"/>
    <w:rsid w:val="00224B52"/>
    <w:rsid w:val="00227B85"/>
    <w:rsid w:val="002313D7"/>
    <w:rsid w:val="00232CEF"/>
    <w:rsid w:val="00233F8A"/>
    <w:rsid w:val="00234F71"/>
    <w:rsid w:val="0023518A"/>
    <w:rsid w:val="00236FAB"/>
    <w:rsid w:val="00237D11"/>
    <w:rsid w:val="00247499"/>
    <w:rsid w:val="002479E3"/>
    <w:rsid w:val="00250788"/>
    <w:rsid w:val="002520A2"/>
    <w:rsid w:val="002523A3"/>
    <w:rsid w:val="00253A29"/>
    <w:rsid w:val="00262E2A"/>
    <w:rsid w:val="002634D5"/>
    <w:rsid w:val="002635CD"/>
    <w:rsid w:val="002645AE"/>
    <w:rsid w:val="00265510"/>
    <w:rsid w:val="00267611"/>
    <w:rsid w:val="00270DF8"/>
    <w:rsid w:val="00271FF9"/>
    <w:rsid w:val="00272D48"/>
    <w:rsid w:val="00274509"/>
    <w:rsid w:val="00274DC4"/>
    <w:rsid w:val="00275A26"/>
    <w:rsid w:val="00276471"/>
    <w:rsid w:val="00276CE5"/>
    <w:rsid w:val="002827D7"/>
    <w:rsid w:val="002850E7"/>
    <w:rsid w:val="0028624C"/>
    <w:rsid w:val="0028663A"/>
    <w:rsid w:val="002868F5"/>
    <w:rsid w:val="00287B71"/>
    <w:rsid w:val="0029047E"/>
    <w:rsid w:val="002908FC"/>
    <w:rsid w:val="00294C52"/>
    <w:rsid w:val="00296279"/>
    <w:rsid w:val="00296876"/>
    <w:rsid w:val="00296D5B"/>
    <w:rsid w:val="00297B50"/>
    <w:rsid w:val="00297E88"/>
    <w:rsid w:val="002A252C"/>
    <w:rsid w:val="002A28BC"/>
    <w:rsid w:val="002A39B9"/>
    <w:rsid w:val="002A43D6"/>
    <w:rsid w:val="002A466B"/>
    <w:rsid w:val="002A4DAD"/>
    <w:rsid w:val="002A6034"/>
    <w:rsid w:val="002A70D0"/>
    <w:rsid w:val="002B0BEF"/>
    <w:rsid w:val="002B0E7B"/>
    <w:rsid w:val="002B1871"/>
    <w:rsid w:val="002B3EF1"/>
    <w:rsid w:val="002B58B8"/>
    <w:rsid w:val="002B5908"/>
    <w:rsid w:val="002B5A53"/>
    <w:rsid w:val="002B6054"/>
    <w:rsid w:val="002B6F96"/>
    <w:rsid w:val="002B720E"/>
    <w:rsid w:val="002B753A"/>
    <w:rsid w:val="002B7D41"/>
    <w:rsid w:val="002C099E"/>
    <w:rsid w:val="002C105D"/>
    <w:rsid w:val="002C1D1F"/>
    <w:rsid w:val="002C2353"/>
    <w:rsid w:val="002C41F6"/>
    <w:rsid w:val="002C4CCD"/>
    <w:rsid w:val="002C61FE"/>
    <w:rsid w:val="002C62E8"/>
    <w:rsid w:val="002D0C7E"/>
    <w:rsid w:val="002D0E9D"/>
    <w:rsid w:val="002D2378"/>
    <w:rsid w:val="002D242F"/>
    <w:rsid w:val="002D2885"/>
    <w:rsid w:val="002D3922"/>
    <w:rsid w:val="002D4658"/>
    <w:rsid w:val="002D4AF7"/>
    <w:rsid w:val="002D713E"/>
    <w:rsid w:val="002D769B"/>
    <w:rsid w:val="002E0F1D"/>
    <w:rsid w:val="002E1514"/>
    <w:rsid w:val="002E159F"/>
    <w:rsid w:val="002E1A37"/>
    <w:rsid w:val="002E1BB6"/>
    <w:rsid w:val="002E4D44"/>
    <w:rsid w:val="002E5F65"/>
    <w:rsid w:val="002E6BEB"/>
    <w:rsid w:val="002E7D42"/>
    <w:rsid w:val="002F0519"/>
    <w:rsid w:val="002F0E8F"/>
    <w:rsid w:val="002F11F9"/>
    <w:rsid w:val="002F173B"/>
    <w:rsid w:val="002F1D9D"/>
    <w:rsid w:val="002F1E8C"/>
    <w:rsid w:val="002F2684"/>
    <w:rsid w:val="002F34D9"/>
    <w:rsid w:val="002F3EDF"/>
    <w:rsid w:val="00300DD4"/>
    <w:rsid w:val="00302D49"/>
    <w:rsid w:val="00304536"/>
    <w:rsid w:val="0030475D"/>
    <w:rsid w:val="00305CF6"/>
    <w:rsid w:val="00310768"/>
    <w:rsid w:val="00312F47"/>
    <w:rsid w:val="0031425D"/>
    <w:rsid w:val="0031590A"/>
    <w:rsid w:val="003163C6"/>
    <w:rsid w:val="003169CA"/>
    <w:rsid w:val="00317623"/>
    <w:rsid w:val="0032089F"/>
    <w:rsid w:val="00321281"/>
    <w:rsid w:val="0032130D"/>
    <w:rsid w:val="00323B85"/>
    <w:rsid w:val="00324933"/>
    <w:rsid w:val="00330E86"/>
    <w:rsid w:val="00331EB8"/>
    <w:rsid w:val="0033246E"/>
    <w:rsid w:val="00333DDE"/>
    <w:rsid w:val="00334119"/>
    <w:rsid w:val="00334EDB"/>
    <w:rsid w:val="003352B4"/>
    <w:rsid w:val="00335357"/>
    <w:rsid w:val="003357DF"/>
    <w:rsid w:val="00341268"/>
    <w:rsid w:val="003452E6"/>
    <w:rsid w:val="0034562C"/>
    <w:rsid w:val="00346690"/>
    <w:rsid w:val="00350703"/>
    <w:rsid w:val="0035233D"/>
    <w:rsid w:val="003526DA"/>
    <w:rsid w:val="00353255"/>
    <w:rsid w:val="003538E4"/>
    <w:rsid w:val="003550AA"/>
    <w:rsid w:val="00356C9C"/>
    <w:rsid w:val="00356F3F"/>
    <w:rsid w:val="00357357"/>
    <w:rsid w:val="003575C9"/>
    <w:rsid w:val="0036430F"/>
    <w:rsid w:val="00365357"/>
    <w:rsid w:val="00365D22"/>
    <w:rsid w:val="00366544"/>
    <w:rsid w:val="003665E6"/>
    <w:rsid w:val="003672AA"/>
    <w:rsid w:val="00367583"/>
    <w:rsid w:val="00367590"/>
    <w:rsid w:val="00370082"/>
    <w:rsid w:val="00370E63"/>
    <w:rsid w:val="003744F2"/>
    <w:rsid w:val="00374960"/>
    <w:rsid w:val="00374B1D"/>
    <w:rsid w:val="00374CA5"/>
    <w:rsid w:val="00376BCB"/>
    <w:rsid w:val="00376EE3"/>
    <w:rsid w:val="003814EB"/>
    <w:rsid w:val="003819C8"/>
    <w:rsid w:val="00384733"/>
    <w:rsid w:val="00385950"/>
    <w:rsid w:val="00385D87"/>
    <w:rsid w:val="00387FAA"/>
    <w:rsid w:val="00390490"/>
    <w:rsid w:val="00390A6A"/>
    <w:rsid w:val="00391020"/>
    <w:rsid w:val="003913F4"/>
    <w:rsid w:val="0039285A"/>
    <w:rsid w:val="003929DE"/>
    <w:rsid w:val="003931E5"/>
    <w:rsid w:val="00393F64"/>
    <w:rsid w:val="00395ACC"/>
    <w:rsid w:val="003960C7"/>
    <w:rsid w:val="00397E67"/>
    <w:rsid w:val="003A037B"/>
    <w:rsid w:val="003A14ED"/>
    <w:rsid w:val="003A374A"/>
    <w:rsid w:val="003A4175"/>
    <w:rsid w:val="003A4D3A"/>
    <w:rsid w:val="003A500E"/>
    <w:rsid w:val="003A563F"/>
    <w:rsid w:val="003A6B8E"/>
    <w:rsid w:val="003B046C"/>
    <w:rsid w:val="003B0495"/>
    <w:rsid w:val="003B32F9"/>
    <w:rsid w:val="003B3A64"/>
    <w:rsid w:val="003B63A2"/>
    <w:rsid w:val="003B7A00"/>
    <w:rsid w:val="003B7AA9"/>
    <w:rsid w:val="003C05EC"/>
    <w:rsid w:val="003C2967"/>
    <w:rsid w:val="003C32AC"/>
    <w:rsid w:val="003C65CB"/>
    <w:rsid w:val="003C65FB"/>
    <w:rsid w:val="003C6DB5"/>
    <w:rsid w:val="003D063D"/>
    <w:rsid w:val="003D1272"/>
    <w:rsid w:val="003D1FAB"/>
    <w:rsid w:val="003D2BBF"/>
    <w:rsid w:val="003D3955"/>
    <w:rsid w:val="003D4E05"/>
    <w:rsid w:val="003D6686"/>
    <w:rsid w:val="003D6CCD"/>
    <w:rsid w:val="003D7D72"/>
    <w:rsid w:val="003E0C2D"/>
    <w:rsid w:val="003E1111"/>
    <w:rsid w:val="003E116B"/>
    <w:rsid w:val="003E1BCA"/>
    <w:rsid w:val="003E3F97"/>
    <w:rsid w:val="003E4AAB"/>
    <w:rsid w:val="003E4C17"/>
    <w:rsid w:val="003E4F9B"/>
    <w:rsid w:val="003E5A9E"/>
    <w:rsid w:val="003E5EF1"/>
    <w:rsid w:val="003E6581"/>
    <w:rsid w:val="003E7493"/>
    <w:rsid w:val="003E7B1D"/>
    <w:rsid w:val="003F0456"/>
    <w:rsid w:val="003F1AC7"/>
    <w:rsid w:val="003F2C24"/>
    <w:rsid w:val="003F3A6F"/>
    <w:rsid w:val="003F437F"/>
    <w:rsid w:val="003F4434"/>
    <w:rsid w:val="003F54C4"/>
    <w:rsid w:val="003F59EC"/>
    <w:rsid w:val="003F7B67"/>
    <w:rsid w:val="004000C4"/>
    <w:rsid w:val="004000D5"/>
    <w:rsid w:val="00401608"/>
    <w:rsid w:val="00402EC1"/>
    <w:rsid w:val="0040312B"/>
    <w:rsid w:val="004031FA"/>
    <w:rsid w:val="00404E54"/>
    <w:rsid w:val="0040501B"/>
    <w:rsid w:val="00405A1B"/>
    <w:rsid w:val="004060CB"/>
    <w:rsid w:val="004073C4"/>
    <w:rsid w:val="00407CBF"/>
    <w:rsid w:val="004107DC"/>
    <w:rsid w:val="00410840"/>
    <w:rsid w:val="004132F2"/>
    <w:rsid w:val="00413BFA"/>
    <w:rsid w:val="00414484"/>
    <w:rsid w:val="00416862"/>
    <w:rsid w:val="00420009"/>
    <w:rsid w:val="0042058A"/>
    <w:rsid w:val="00423122"/>
    <w:rsid w:val="0042373A"/>
    <w:rsid w:val="00425F83"/>
    <w:rsid w:val="004263C0"/>
    <w:rsid w:val="00426566"/>
    <w:rsid w:val="00430BB4"/>
    <w:rsid w:val="0043126E"/>
    <w:rsid w:val="00433415"/>
    <w:rsid w:val="004334CE"/>
    <w:rsid w:val="00434023"/>
    <w:rsid w:val="00435822"/>
    <w:rsid w:val="004362AD"/>
    <w:rsid w:val="00436D07"/>
    <w:rsid w:val="004379D3"/>
    <w:rsid w:val="004404EE"/>
    <w:rsid w:val="00442080"/>
    <w:rsid w:val="00442BA2"/>
    <w:rsid w:val="004444ED"/>
    <w:rsid w:val="004453DF"/>
    <w:rsid w:val="0044620D"/>
    <w:rsid w:val="00447805"/>
    <w:rsid w:val="00447885"/>
    <w:rsid w:val="00451C88"/>
    <w:rsid w:val="00452885"/>
    <w:rsid w:val="004547F6"/>
    <w:rsid w:val="004570FE"/>
    <w:rsid w:val="00457509"/>
    <w:rsid w:val="00457C5E"/>
    <w:rsid w:val="00457E95"/>
    <w:rsid w:val="00460961"/>
    <w:rsid w:val="004635C4"/>
    <w:rsid w:val="00463F08"/>
    <w:rsid w:val="004654C6"/>
    <w:rsid w:val="004663D9"/>
    <w:rsid w:val="00467557"/>
    <w:rsid w:val="00473B28"/>
    <w:rsid w:val="00474772"/>
    <w:rsid w:val="00474AFC"/>
    <w:rsid w:val="00474C7B"/>
    <w:rsid w:val="00474DE6"/>
    <w:rsid w:val="00475065"/>
    <w:rsid w:val="004776E3"/>
    <w:rsid w:val="004778E6"/>
    <w:rsid w:val="004778EB"/>
    <w:rsid w:val="00481DED"/>
    <w:rsid w:val="004820B5"/>
    <w:rsid w:val="004822A1"/>
    <w:rsid w:val="00483F17"/>
    <w:rsid w:val="00484D75"/>
    <w:rsid w:val="0048643C"/>
    <w:rsid w:val="004867E2"/>
    <w:rsid w:val="004870B1"/>
    <w:rsid w:val="0048727E"/>
    <w:rsid w:val="0048732E"/>
    <w:rsid w:val="00490D08"/>
    <w:rsid w:val="00491031"/>
    <w:rsid w:val="0049144E"/>
    <w:rsid w:val="0049407D"/>
    <w:rsid w:val="00495DA8"/>
    <w:rsid w:val="0049692E"/>
    <w:rsid w:val="00496EE0"/>
    <w:rsid w:val="00496FDB"/>
    <w:rsid w:val="00497465"/>
    <w:rsid w:val="004979CB"/>
    <w:rsid w:val="004A14F3"/>
    <w:rsid w:val="004A2C7D"/>
    <w:rsid w:val="004A31CA"/>
    <w:rsid w:val="004A3EDD"/>
    <w:rsid w:val="004A4027"/>
    <w:rsid w:val="004A42C4"/>
    <w:rsid w:val="004A4C28"/>
    <w:rsid w:val="004A4C9E"/>
    <w:rsid w:val="004A59AD"/>
    <w:rsid w:val="004A7F16"/>
    <w:rsid w:val="004B2FF4"/>
    <w:rsid w:val="004B49AC"/>
    <w:rsid w:val="004B5E13"/>
    <w:rsid w:val="004B5F51"/>
    <w:rsid w:val="004B608A"/>
    <w:rsid w:val="004B6B54"/>
    <w:rsid w:val="004C0EAA"/>
    <w:rsid w:val="004C1720"/>
    <w:rsid w:val="004C1A4F"/>
    <w:rsid w:val="004C234C"/>
    <w:rsid w:val="004C306D"/>
    <w:rsid w:val="004C32AA"/>
    <w:rsid w:val="004C53A6"/>
    <w:rsid w:val="004C641D"/>
    <w:rsid w:val="004C6705"/>
    <w:rsid w:val="004D11CF"/>
    <w:rsid w:val="004D1AB3"/>
    <w:rsid w:val="004D22AA"/>
    <w:rsid w:val="004D5878"/>
    <w:rsid w:val="004D7C36"/>
    <w:rsid w:val="004E0063"/>
    <w:rsid w:val="004E00D0"/>
    <w:rsid w:val="004E07C8"/>
    <w:rsid w:val="004E22FD"/>
    <w:rsid w:val="004E29C2"/>
    <w:rsid w:val="004E35C2"/>
    <w:rsid w:val="004E36D3"/>
    <w:rsid w:val="004E3DD0"/>
    <w:rsid w:val="004E403E"/>
    <w:rsid w:val="004E44FE"/>
    <w:rsid w:val="004E6495"/>
    <w:rsid w:val="004F1B32"/>
    <w:rsid w:val="004F1C78"/>
    <w:rsid w:val="004F359A"/>
    <w:rsid w:val="004F373B"/>
    <w:rsid w:val="004F38DD"/>
    <w:rsid w:val="004F472F"/>
    <w:rsid w:val="004F7273"/>
    <w:rsid w:val="0050074D"/>
    <w:rsid w:val="0050096D"/>
    <w:rsid w:val="00500D8A"/>
    <w:rsid w:val="00501D37"/>
    <w:rsid w:val="0050222B"/>
    <w:rsid w:val="005038A4"/>
    <w:rsid w:val="00504568"/>
    <w:rsid w:val="005058E1"/>
    <w:rsid w:val="00506287"/>
    <w:rsid w:val="00506EA5"/>
    <w:rsid w:val="005079AC"/>
    <w:rsid w:val="00510298"/>
    <w:rsid w:val="005103E0"/>
    <w:rsid w:val="005105C5"/>
    <w:rsid w:val="00510966"/>
    <w:rsid w:val="00511826"/>
    <w:rsid w:val="00512DD6"/>
    <w:rsid w:val="005132CF"/>
    <w:rsid w:val="005143F0"/>
    <w:rsid w:val="00516357"/>
    <w:rsid w:val="00516443"/>
    <w:rsid w:val="00517BBD"/>
    <w:rsid w:val="00517C11"/>
    <w:rsid w:val="00520112"/>
    <w:rsid w:val="005204E8"/>
    <w:rsid w:val="005259EA"/>
    <w:rsid w:val="00526B63"/>
    <w:rsid w:val="00527BE3"/>
    <w:rsid w:val="0053209E"/>
    <w:rsid w:val="005321B2"/>
    <w:rsid w:val="00533FDC"/>
    <w:rsid w:val="00535352"/>
    <w:rsid w:val="00541261"/>
    <w:rsid w:val="00541317"/>
    <w:rsid w:val="00542622"/>
    <w:rsid w:val="00543840"/>
    <w:rsid w:val="0054416C"/>
    <w:rsid w:val="00544B60"/>
    <w:rsid w:val="0055006F"/>
    <w:rsid w:val="00550945"/>
    <w:rsid w:val="00550AAD"/>
    <w:rsid w:val="00551893"/>
    <w:rsid w:val="00552116"/>
    <w:rsid w:val="00552930"/>
    <w:rsid w:val="00552977"/>
    <w:rsid w:val="00552F83"/>
    <w:rsid w:val="005539B3"/>
    <w:rsid w:val="00555A92"/>
    <w:rsid w:val="00555C2E"/>
    <w:rsid w:val="00556397"/>
    <w:rsid w:val="005579CF"/>
    <w:rsid w:val="00561A58"/>
    <w:rsid w:val="00561FC1"/>
    <w:rsid w:val="005627C8"/>
    <w:rsid w:val="00562D92"/>
    <w:rsid w:val="005637B9"/>
    <w:rsid w:val="00563BEF"/>
    <w:rsid w:val="00563F23"/>
    <w:rsid w:val="0056679F"/>
    <w:rsid w:val="00566993"/>
    <w:rsid w:val="005701D7"/>
    <w:rsid w:val="005719D9"/>
    <w:rsid w:val="00572B4E"/>
    <w:rsid w:val="005732B8"/>
    <w:rsid w:val="00573898"/>
    <w:rsid w:val="00573DFC"/>
    <w:rsid w:val="005744AE"/>
    <w:rsid w:val="00574F4B"/>
    <w:rsid w:val="00577AEA"/>
    <w:rsid w:val="00577EE1"/>
    <w:rsid w:val="00580738"/>
    <w:rsid w:val="0058073F"/>
    <w:rsid w:val="00581F19"/>
    <w:rsid w:val="005825E5"/>
    <w:rsid w:val="00584084"/>
    <w:rsid w:val="005841D0"/>
    <w:rsid w:val="005845F6"/>
    <w:rsid w:val="0058515D"/>
    <w:rsid w:val="00590100"/>
    <w:rsid w:val="00590569"/>
    <w:rsid w:val="0059144A"/>
    <w:rsid w:val="00592ECA"/>
    <w:rsid w:val="005956ED"/>
    <w:rsid w:val="00595E58"/>
    <w:rsid w:val="005A0AC8"/>
    <w:rsid w:val="005A2066"/>
    <w:rsid w:val="005A568B"/>
    <w:rsid w:val="005A6F39"/>
    <w:rsid w:val="005A7E15"/>
    <w:rsid w:val="005B0815"/>
    <w:rsid w:val="005B3635"/>
    <w:rsid w:val="005B3F76"/>
    <w:rsid w:val="005B499A"/>
    <w:rsid w:val="005B569C"/>
    <w:rsid w:val="005B7281"/>
    <w:rsid w:val="005B7BC5"/>
    <w:rsid w:val="005B7E2A"/>
    <w:rsid w:val="005C13DC"/>
    <w:rsid w:val="005C26FE"/>
    <w:rsid w:val="005C3D6B"/>
    <w:rsid w:val="005C3D7E"/>
    <w:rsid w:val="005C477D"/>
    <w:rsid w:val="005C53D4"/>
    <w:rsid w:val="005D0699"/>
    <w:rsid w:val="005D09A1"/>
    <w:rsid w:val="005D0E72"/>
    <w:rsid w:val="005D178F"/>
    <w:rsid w:val="005D192D"/>
    <w:rsid w:val="005D2BE2"/>
    <w:rsid w:val="005D2F34"/>
    <w:rsid w:val="005D37D0"/>
    <w:rsid w:val="005D3D50"/>
    <w:rsid w:val="005D5499"/>
    <w:rsid w:val="005D5ACE"/>
    <w:rsid w:val="005D5CF7"/>
    <w:rsid w:val="005D6D28"/>
    <w:rsid w:val="005D6DEE"/>
    <w:rsid w:val="005D7707"/>
    <w:rsid w:val="005E07F4"/>
    <w:rsid w:val="005E1153"/>
    <w:rsid w:val="005E2FEC"/>
    <w:rsid w:val="005E4F6E"/>
    <w:rsid w:val="005E5015"/>
    <w:rsid w:val="005E561F"/>
    <w:rsid w:val="005E5881"/>
    <w:rsid w:val="005E63FB"/>
    <w:rsid w:val="005F37B7"/>
    <w:rsid w:val="005F401B"/>
    <w:rsid w:val="005F4AAF"/>
    <w:rsid w:val="005F4D49"/>
    <w:rsid w:val="005F5401"/>
    <w:rsid w:val="005F5B6E"/>
    <w:rsid w:val="005F7E28"/>
    <w:rsid w:val="00601224"/>
    <w:rsid w:val="006024F4"/>
    <w:rsid w:val="006035F8"/>
    <w:rsid w:val="00603E63"/>
    <w:rsid w:val="00603F1F"/>
    <w:rsid w:val="00604226"/>
    <w:rsid w:val="00604CCC"/>
    <w:rsid w:val="00612CBE"/>
    <w:rsid w:val="00612EC0"/>
    <w:rsid w:val="00612ED6"/>
    <w:rsid w:val="00613F3F"/>
    <w:rsid w:val="00615A3F"/>
    <w:rsid w:val="00622D5D"/>
    <w:rsid w:val="00623776"/>
    <w:rsid w:val="00624155"/>
    <w:rsid w:val="006249F2"/>
    <w:rsid w:val="00624CD0"/>
    <w:rsid w:val="006254AC"/>
    <w:rsid w:val="0062634A"/>
    <w:rsid w:val="006302B9"/>
    <w:rsid w:val="00630342"/>
    <w:rsid w:val="00630787"/>
    <w:rsid w:val="00630B4D"/>
    <w:rsid w:val="00631CB4"/>
    <w:rsid w:val="006338A9"/>
    <w:rsid w:val="00637687"/>
    <w:rsid w:val="00641A55"/>
    <w:rsid w:val="00642FAB"/>
    <w:rsid w:val="00644458"/>
    <w:rsid w:val="006453F1"/>
    <w:rsid w:val="00646BCA"/>
    <w:rsid w:val="00646EEB"/>
    <w:rsid w:val="00652B26"/>
    <w:rsid w:val="00652F19"/>
    <w:rsid w:val="00653730"/>
    <w:rsid w:val="0065480B"/>
    <w:rsid w:val="006553B5"/>
    <w:rsid w:val="00655BFF"/>
    <w:rsid w:val="00656664"/>
    <w:rsid w:val="0065692E"/>
    <w:rsid w:val="006602A2"/>
    <w:rsid w:val="0066402D"/>
    <w:rsid w:val="00664E5B"/>
    <w:rsid w:val="00664F99"/>
    <w:rsid w:val="006653AF"/>
    <w:rsid w:val="0066590E"/>
    <w:rsid w:val="0066673D"/>
    <w:rsid w:val="00671505"/>
    <w:rsid w:val="00671F67"/>
    <w:rsid w:val="00675184"/>
    <w:rsid w:val="00676185"/>
    <w:rsid w:val="00677DE3"/>
    <w:rsid w:val="00680C42"/>
    <w:rsid w:val="00681C22"/>
    <w:rsid w:val="006845C1"/>
    <w:rsid w:val="00684CB8"/>
    <w:rsid w:val="00684E48"/>
    <w:rsid w:val="0068525B"/>
    <w:rsid w:val="006856F6"/>
    <w:rsid w:val="00685714"/>
    <w:rsid w:val="00685F72"/>
    <w:rsid w:val="006873B0"/>
    <w:rsid w:val="00687436"/>
    <w:rsid w:val="00690C3A"/>
    <w:rsid w:val="00694E9D"/>
    <w:rsid w:val="00696D6C"/>
    <w:rsid w:val="006977EA"/>
    <w:rsid w:val="006A04B2"/>
    <w:rsid w:val="006A1EDB"/>
    <w:rsid w:val="006A2B06"/>
    <w:rsid w:val="006A35E4"/>
    <w:rsid w:val="006A3A81"/>
    <w:rsid w:val="006A474A"/>
    <w:rsid w:val="006A4E95"/>
    <w:rsid w:val="006A5978"/>
    <w:rsid w:val="006A5E26"/>
    <w:rsid w:val="006A63C7"/>
    <w:rsid w:val="006A71A9"/>
    <w:rsid w:val="006A7C34"/>
    <w:rsid w:val="006B079F"/>
    <w:rsid w:val="006B13AD"/>
    <w:rsid w:val="006B2F78"/>
    <w:rsid w:val="006B5B71"/>
    <w:rsid w:val="006B5B80"/>
    <w:rsid w:val="006B7481"/>
    <w:rsid w:val="006B7BE6"/>
    <w:rsid w:val="006B7E05"/>
    <w:rsid w:val="006C03D2"/>
    <w:rsid w:val="006C0761"/>
    <w:rsid w:val="006C07A9"/>
    <w:rsid w:val="006C215F"/>
    <w:rsid w:val="006C5CE6"/>
    <w:rsid w:val="006C5E7D"/>
    <w:rsid w:val="006C651C"/>
    <w:rsid w:val="006C7EB1"/>
    <w:rsid w:val="006D23D1"/>
    <w:rsid w:val="006D43DF"/>
    <w:rsid w:val="006D503A"/>
    <w:rsid w:val="006D5384"/>
    <w:rsid w:val="006D54DE"/>
    <w:rsid w:val="006D5BF8"/>
    <w:rsid w:val="006D746F"/>
    <w:rsid w:val="006D75DC"/>
    <w:rsid w:val="006E2A1A"/>
    <w:rsid w:val="006E2BE5"/>
    <w:rsid w:val="006E3BF5"/>
    <w:rsid w:val="006E3DAC"/>
    <w:rsid w:val="006E54AC"/>
    <w:rsid w:val="006E60D1"/>
    <w:rsid w:val="006E63EA"/>
    <w:rsid w:val="006F13B0"/>
    <w:rsid w:val="006F1853"/>
    <w:rsid w:val="006F2608"/>
    <w:rsid w:val="006F2B76"/>
    <w:rsid w:val="006F4065"/>
    <w:rsid w:val="006F47DF"/>
    <w:rsid w:val="006F4D01"/>
    <w:rsid w:val="006F5344"/>
    <w:rsid w:val="006F6132"/>
    <w:rsid w:val="006F6677"/>
    <w:rsid w:val="006F68FB"/>
    <w:rsid w:val="006F6B6A"/>
    <w:rsid w:val="006F6E7D"/>
    <w:rsid w:val="006F797C"/>
    <w:rsid w:val="006F7A90"/>
    <w:rsid w:val="007001FB"/>
    <w:rsid w:val="0070074C"/>
    <w:rsid w:val="00701065"/>
    <w:rsid w:val="00701A43"/>
    <w:rsid w:val="007022ED"/>
    <w:rsid w:val="0070658F"/>
    <w:rsid w:val="00707B14"/>
    <w:rsid w:val="00710444"/>
    <w:rsid w:val="00710B25"/>
    <w:rsid w:val="0071287D"/>
    <w:rsid w:val="00713169"/>
    <w:rsid w:val="00713587"/>
    <w:rsid w:val="00713C98"/>
    <w:rsid w:val="00717D32"/>
    <w:rsid w:val="00720274"/>
    <w:rsid w:val="00722193"/>
    <w:rsid w:val="00723D2F"/>
    <w:rsid w:val="00724723"/>
    <w:rsid w:val="00724C0B"/>
    <w:rsid w:val="00724D7E"/>
    <w:rsid w:val="007251A7"/>
    <w:rsid w:val="00732A26"/>
    <w:rsid w:val="00734881"/>
    <w:rsid w:val="007358D3"/>
    <w:rsid w:val="007365B7"/>
    <w:rsid w:val="00736686"/>
    <w:rsid w:val="00740398"/>
    <w:rsid w:val="00741FA3"/>
    <w:rsid w:val="00742634"/>
    <w:rsid w:val="007431BA"/>
    <w:rsid w:val="00744625"/>
    <w:rsid w:val="00745BFA"/>
    <w:rsid w:val="00745FCF"/>
    <w:rsid w:val="0074645F"/>
    <w:rsid w:val="00747C19"/>
    <w:rsid w:val="007522AF"/>
    <w:rsid w:val="00752447"/>
    <w:rsid w:val="00752B50"/>
    <w:rsid w:val="00754085"/>
    <w:rsid w:val="007547BD"/>
    <w:rsid w:val="00757324"/>
    <w:rsid w:val="007576DF"/>
    <w:rsid w:val="0075792C"/>
    <w:rsid w:val="00757E53"/>
    <w:rsid w:val="007600CF"/>
    <w:rsid w:val="00760969"/>
    <w:rsid w:val="007620E2"/>
    <w:rsid w:val="007641BD"/>
    <w:rsid w:val="00764F7A"/>
    <w:rsid w:val="007658F5"/>
    <w:rsid w:val="007659D4"/>
    <w:rsid w:val="00765A3D"/>
    <w:rsid w:val="00765DE0"/>
    <w:rsid w:val="007663E6"/>
    <w:rsid w:val="0077115E"/>
    <w:rsid w:val="00771C84"/>
    <w:rsid w:val="007727C9"/>
    <w:rsid w:val="0077498D"/>
    <w:rsid w:val="0077596B"/>
    <w:rsid w:val="00776AD1"/>
    <w:rsid w:val="00776D4F"/>
    <w:rsid w:val="00776FF9"/>
    <w:rsid w:val="007773B2"/>
    <w:rsid w:val="00777AA0"/>
    <w:rsid w:val="00777C00"/>
    <w:rsid w:val="0078177C"/>
    <w:rsid w:val="0078342B"/>
    <w:rsid w:val="00783F4B"/>
    <w:rsid w:val="0078448B"/>
    <w:rsid w:val="007849B4"/>
    <w:rsid w:val="007860C2"/>
    <w:rsid w:val="0078675D"/>
    <w:rsid w:val="00786EAD"/>
    <w:rsid w:val="0079035C"/>
    <w:rsid w:val="0079060C"/>
    <w:rsid w:val="007919BB"/>
    <w:rsid w:val="0079265C"/>
    <w:rsid w:val="00792A0A"/>
    <w:rsid w:val="00792BBA"/>
    <w:rsid w:val="0079429D"/>
    <w:rsid w:val="00796F56"/>
    <w:rsid w:val="007A0014"/>
    <w:rsid w:val="007A2A16"/>
    <w:rsid w:val="007A3DF9"/>
    <w:rsid w:val="007A76A2"/>
    <w:rsid w:val="007B0E88"/>
    <w:rsid w:val="007B3638"/>
    <w:rsid w:val="007B566D"/>
    <w:rsid w:val="007B6000"/>
    <w:rsid w:val="007B7621"/>
    <w:rsid w:val="007C16AC"/>
    <w:rsid w:val="007C53E0"/>
    <w:rsid w:val="007C5D0A"/>
    <w:rsid w:val="007C6763"/>
    <w:rsid w:val="007D08B7"/>
    <w:rsid w:val="007D24EA"/>
    <w:rsid w:val="007D4A8F"/>
    <w:rsid w:val="007D5CCB"/>
    <w:rsid w:val="007D5EDC"/>
    <w:rsid w:val="007D60D7"/>
    <w:rsid w:val="007D623D"/>
    <w:rsid w:val="007D7C9E"/>
    <w:rsid w:val="007E0B2C"/>
    <w:rsid w:val="007E0F33"/>
    <w:rsid w:val="007E25B6"/>
    <w:rsid w:val="007E30CA"/>
    <w:rsid w:val="007E51E5"/>
    <w:rsid w:val="007E7528"/>
    <w:rsid w:val="007E7C92"/>
    <w:rsid w:val="007F061F"/>
    <w:rsid w:val="007F076B"/>
    <w:rsid w:val="007F26AA"/>
    <w:rsid w:val="007F45DF"/>
    <w:rsid w:val="007F4E7A"/>
    <w:rsid w:val="007F5BB1"/>
    <w:rsid w:val="007F670D"/>
    <w:rsid w:val="007F703B"/>
    <w:rsid w:val="007F753F"/>
    <w:rsid w:val="007F781A"/>
    <w:rsid w:val="007F7B2F"/>
    <w:rsid w:val="008007BD"/>
    <w:rsid w:val="008022DE"/>
    <w:rsid w:val="00802C57"/>
    <w:rsid w:val="0080336D"/>
    <w:rsid w:val="00803B1A"/>
    <w:rsid w:val="008042A3"/>
    <w:rsid w:val="00804D11"/>
    <w:rsid w:val="00805439"/>
    <w:rsid w:val="0080654F"/>
    <w:rsid w:val="00806A5A"/>
    <w:rsid w:val="00807E67"/>
    <w:rsid w:val="00810B05"/>
    <w:rsid w:val="00812133"/>
    <w:rsid w:val="00815C55"/>
    <w:rsid w:val="008174DB"/>
    <w:rsid w:val="00822168"/>
    <w:rsid w:val="008317B7"/>
    <w:rsid w:val="00831C15"/>
    <w:rsid w:val="00831D27"/>
    <w:rsid w:val="00834E1E"/>
    <w:rsid w:val="008351D7"/>
    <w:rsid w:val="00837BBF"/>
    <w:rsid w:val="00840621"/>
    <w:rsid w:val="008406EC"/>
    <w:rsid w:val="00841DA9"/>
    <w:rsid w:val="008422C7"/>
    <w:rsid w:val="00846139"/>
    <w:rsid w:val="008466B8"/>
    <w:rsid w:val="00846945"/>
    <w:rsid w:val="00846B15"/>
    <w:rsid w:val="00846FA5"/>
    <w:rsid w:val="00850CA6"/>
    <w:rsid w:val="008511C7"/>
    <w:rsid w:val="00851854"/>
    <w:rsid w:val="008523B8"/>
    <w:rsid w:val="00853047"/>
    <w:rsid w:val="0085429C"/>
    <w:rsid w:val="00854512"/>
    <w:rsid w:val="008557C1"/>
    <w:rsid w:val="00855C63"/>
    <w:rsid w:val="00856347"/>
    <w:rsid w:val="008568CD"/>
    <w:rsid w:val="008568D0"/>
    <w:rsid w:val="00856AB8"/>
    <w:rsid w:val="00860EB2"/>
    <w:rsid w:val="00862621"/>
    <w:rsid w:val="008627FD"/>
    <w:rsid w:val="008642AB"/>
    <w:rsid w:val="00864AF3"/>
    <w:rsid w:val="00864E43"/>
    <w:rsid w:val="00866031"/>
    <w:rsid w:val="008677E5"/>
    <w:rsid w:val="00867CCA"/>
    <w:rsid w:val="0087070B"/>
    <w:rsid w:val="008725BC"/>
    <w:rsid w:val="00872E06"/>
    <w:rsid w:val="008740E2"/>
    <w:rsid w:val="00874CF8"/>
    <w:rsid w:val="00874DC6"/>
    <w:rsid w:val="008763DD"/>
    <w:rsid w:val="00876E9C"/>
    <w:rsid w:val="00876FFE"/>
    <w:rsid w:val="00880871"/>
    <w:rsid w:val="00881660"/>
    <w:rsid w:val="008818D8"/>
    <w:rsid w:val="00882148"/>
    <w:rsid w:val="00883A10"/>
    <w:rsid w:val="0088647D"/>
    <w:rsid w:val="008871FD"/>
    <w:rsid w:val="00887407"/>
    <w:rsid w:val="00890117"/>
    <w:rsid w:val="008907D2"/>
    <w:rsid w:val="00890D84"/>
    <w:rsid w:val="0089151B"/>
    <w:rsid w:val="00891D37"/>
    <w:rsid w:val="008A08D3"/>
    <w:rsid w:val="008A0954"/>
    <w:rsid w:val="008A098F"/>
    <w:rsid w:val="008A0F6B"/>
    <w:rsid w:val="008A433F"/>
    <w:rsid w:val="008A46CA"/>
    <w:rsid w:val="008A60BC"/>
    <w:rsid w:val="008A6CF9"/>
    <w:rsid w:val="008B0011"/>
    <w:rsid w:val="008B308F"/>
    <w:rsid w:val="008B3484"/>
    <w:rsid w:val="008B34BE"/>
    <w:rsid w:val="008B4211"/>
    <w:rsid w:val="008B47A4"/>
    <w:rsid w:val="008B6C8E"/>
    <w:rsid w:val="008C0001"/>
    <w:rsid w:val="008C073A"/>
    <w:rsid w:val="008C28FC"/>
    <w:rsid w:val="008C37D7"/>
    <w:rsid w:val="008C54D7"/>
    <w:rsid w:val="008C5555"/>
    <w:rsid w:val="008C5668"/>
    <w:rsid w:val="008C6126"/>
    <w:rsid w:val="008C64B7"/>
    <w:rsid w:val="008D1136"/>
    <w:rsid w:val="008D1440"/>
    <w:rsid w:val="008D17CC"/>
    <w:rsid w:val="008D18B0"/>
    <w:rsid w:val="008D1D1F"/>
    <w:rsid w:val="008D3159"/>
    <w:rsid w:val="008D35A9"/>
    <w:rsid w:val="008D457E"/>
    <w:rsid w:val="008D5355"/>
    <w:rsid w:val="008D54C0"/>
    <w:rsid w:val="008D5C38"/>
    <w:rsid w:val="008E2141"/>
    <w:rsid w:val="008E5EAA"/>
    <w:rsid w:val="008E5F93"/>
    <w:rsid w:val="008E7439"/>
    <w:rsid w:val="008F08D6"/>
    <w:rsid w:val="008F0A32"/>
    <w:rsid w:val="008F1260"/>
    <w:rsid w:val="008F1D0C"/>
    <w:rsid w:val="008F2A41"/>
    <w:rsid w:val="008F2DD5"/>
    <w:rsid w:val="008F2F5D"/>
    <w:rsid w:val="008F3E2F"/>
    <w:rsid w:val="008F4027"/>
    <w:rsid w:val="008F6914"/>
    <w:rsid w:val="008F7330"/>
    <w:rsid w:val="008F7E11"/>
    <w:rsid w:val="009007CE"/>
    <w:rsid w:val="00901222"/>
    <w:rsid w:val="00902044"/>
    <w:rsid w:val="009042BC"/>
    <w:rsid w:val="009058C1"/>
    <w:rsid w:val="00905C5E"/>
    <w:rsid w:val="009065FE"/>
    <w:rsid w:val="0090679B"/>
    <w:rsid w:val="00906954"/>
    <w:rsid w:val="00906CF1"/>
    <w:rsid w:val="00907725"/>
    <w:rsid w:val="00907DD1"/>
    <w:rsid w:val="00910CE8"/>
    <w:rsid w:val="00912849"/>
    <w:rsid w:val="009133F9"/>
    <w:rsid w:val="00913F1C"/>
    <w:rsid w:val="00916BEA"/>
    <w:rsid w:val="0092032E"/>
    <w:rsid w:val="0092076D"/>
    <w:rsid w:val="0092087D"/>
    <w:rsid w:val="00922493"/>
    <w:rsid w:val="00922747"/>
    <w:rsid w:val="009230A7"/>
    <w:rsid w:val="009241E4"/>
    <w:rsid w:val="00924705"/>
    <w:rsid w:val="00932AEF"/>
    <w:rsid w:val="0093326F"/>
    <w:rsid w:val="0093510B"/>
    <w:rsid w:val="00935680"/>
    <w:rsid w:val="00936E82"/>
    <w:rsid w:val="00937F5A"/>
    <w:rsid w:val="00941DA9"/>
    <w:rsid w:val="009426A3"/>
    <w:rsid w:val="00943885"/>
    <w:rsid w:val="00944056"/>
    <w:rsid w:val="00944812"/>
    <w:rsid w:val="009502EF"/>
    <w:rsid w:val="00951BE2"/>
    <w:rsid w:val="00951F13"/>
    <w:rsid w:val="00952CA7"/>
    <w:rsid w:val="00952D84"/>
    <w:rsid w:val="00955391"/>
    <w:rsid w:val="00955433"/>
    <w:rsid w:val="009555E4"/>
    <w:rsid w:val="0095636D"/>
    <w:rsid w:val="00957D03"/>
    <w:rsid w:val="00961150"/>
    <w:rsid w:val="009620A0"/>
    <w:rsid w:val="009633D7"/>
    <w:rsid w:val="00966228"/>
    <w:rsid w:val="00966534"/>
    <w:rsid w:val="00967163"/>
    <w:rsid w:val="00967A06"/>
    <w:rsid w:val="00971872"/>
    <w:rsid w:val="00971A86"/>
    <w:rsid w:val="009722FE"/>
    <w:rsid w:val="0097549A"/>
    <w:rsid w:val="00977346"/>
    <w:rsid w:val="00983B51"/>
    <w:rsid w:val="009863DD"/>
    <w:rsid w:val="0099100D"/>
    <w:rsid w:val="00992062"/>
    <w:rsid w:val="0099246F"/>
    <w:rsid w:val="0099426B"/>
    <w:rsid w:val="00995038"/>
    <w:rsid w:val="009952CA"/>
    <w:rsid w:val="00997623"/>
    <w:rsid w:val="00997758"/>
    <w:rsid w:val="00997873"/>
    <w:rsid w:val="009A01A9"/>
    <w:rsid w:val="009A03CB"/>
    <w:rsid w:val="009A0A7E"/>
    <w:rsid w:val="009A1A73"/>
    <w:rsid w:val="009A1E17"/>
    <w:rsid w:val="009A6765"/>
    <w:rsid w:val="009A7BF5"/>
    <w:rsid w:val="009A7F19"/>
    <w:rsid w:val="009A7FA2"/>
    <w:rsid w:val="009B415B"/>
    <w:rsid w:val="009B7452"/>
    <w:rsid w:val="009C0896"/>
    <w:rsid w:val="009C126B"/>
    <w:rsid w:val="009C22C3"/>
    <w:rsid w:val="009C399C"/>
    <w:rsid w:val="009C4CF2"/>
    <w:rsid w:val="009C5220"/>
    <w:rsid w:val="009C6248"/>
    <w:rsid w:val="009C6263"/>
    <w:rsid w:val="009C6F1B"/>
    <w:rsid w:val="009C7114"/>
    <w:rsid w:val="009C7615"/>
    <w:rsid w:val="009D0291"/>
    <w:rsid w:val="009D485D"/>
    <w:rsid w:val="009D486C"/>
    <w:rsid w:val="009D6ECB"/>
    <w:rsid w:val="009D7CC6"/>
    <w:rsid w:val="009D7D10"/>
    <w:rsid w:val="009D7E5C"/>
    <w:rsid w:val="009D7FB0"/>
    <w:rsid w:val="009E0A35"/>
    <w:rsid w:val="009E0F8B"/>
    <w:rsid w:val="009E1705"/>
    <w:rsid w:val="009E1C13"/>
    <w:rsid w:val="009E2860"/>
    <w:rsid w:val="009E2FE3"/>
    <w:rsid w:val="009E3125"/>
    <w:rsid w:val="009E324D"/>
    <w:rsid w:val="009E362C"/>
    <w:rsid w:val="009E3A2E"/>
    <w:rsid w:val="009E4FD7"/>
    <w:rsid w:val="009E5F53"/>
    <w:rsid w:val="009E6620"/>
    <w:rsid w:val="009E7D29"/>
    <w:rsid w:val="009E7D4B"/>
    <w:rsid w:val="009F0117"/>
    <w:rsid w:val="009F07B0"/>
    <w:rsid w:val="009F25CA"/>
    <w:rsid w:val="009F31AC"/>
    <w:rsid w:val="009F54FA"/>
    <w:rsid w:val="009F5A4C"/>
    <w:rsid w:val="009F6ACE"/>
    <w:rsid w:val="00A00C76"/>
    <w:rsid w:val="00A01700"/>
    <w:rsid w:val="00A01F5D"/>
    <w:rsid w:val="00A0206F"/>
    <w:rsid w:val="00A04B9C"/>
    <w:rsid w:val="00A054A5"/>
    <w:rsid w:val="00A06DAF"/>
    <w:rsid w:val="00A10325"/>
    <w:rsid w:val="00A20710"/>
    <w:rsid w:val="00A20C23"/>
    <w:rsid w:val="00A221B9"/>
    <w:rsid w:val="00A23013"/>
    <w:rsid w:val="00A23E7A"/>
    <w:rsid w:val="00A30DD0"/>
    <w:rsid w:val="00A31461"/>
    <w:rsid w:val="00A3208E"/>
    <w:rsid w:val="00A329A9"/>
    <w:rsid w:val="00A3383C"/>
    <w:rsid w:val="00A344E7"/>
    <w:rsid w:val="00A345AC"/>
    <w:rsid w:val="00A36FA1"/>
    <w:rsid w:val="00A43027"/>
    <w:rsid w:val="00A43CB7"/>
    <w:rsid w:val="00A44A80"/>
    <w:rsid w:val="00A45197"/>
    <w:rsid w:val="00A457E4"/>
    <w:rsid w:val="00A45AE2"/>
    <w:rsid w:val="00A468BE"/>
    <w:rsid w:val="00A46A2E"/>
    <w:rsid w:val="00A52BD9"/>
    <w:rsid w:val="00A5354A"/>
    <w:rsid w:val="00A55F19"/>
    <w:rsid w:val="00A5614B"/>
    <w:rsid w:val="00A56FEB"/>
    <w:rsid w:val="00A577D9"/>
    <w:rsid w:val="00A6240C"/>
    <w:rsid w:val="00A62B0F"/>
    <w:rsid w:val="00A62B3C"/>
    <w:rsid w:val="00A63851"/>
    <w:rsid w:val="00A63B7F"/>
    <w:rsid w:val="00A64DBC"/>
    <w:rsid w:val="00A707A9"/>
    <w:rsid w:val="00A70862"/>
    <w:rsid w:val="00A70CB0"/>
    <w:rsid w:val="00A766FA"/>
    <w:rsid w:val="00A77A67"/>
    <w:rsid w:val="00A77B8A"/>
    <w:rsid w:val="00A802A6"/>
    <w:rsid w:val="00A8155A"/>
    <w:rsid w:val="00A819A3"/>
    <w:rsid w:val="00A81FB8"/>
    <w:rsid w:val="00A8677E"/>
    <w:rsid w:val="00A87667"/>
    <w:rsid w:val="00A922E4"/>
    <w:rsid w:val="00A93A1A"/>
    <w:rsid w:val="00A94808"/>
    <w:rsid w:val="00A9504E"/>
    <w:rsid w:val="00A95050"/>
    <w:rsid w:val="00A95349"/>
    <w:rsid w:val="00A95E81"/>
    <w:rsid w:val="00A9736F"/>
    <w:rsid w:val="00AA0B98"/>
    <w:rsid w:val="00AA1DCA"/>
    <w:rsid w:val="00AA2D91"/>
    <w:rsid w:val="00AA3624"/>
    <w:rsid w:val="00AA398C"/>
    <w:rsid w:val="00AA4859"/>
    <w:rsid w:val="00AA7B6E"/>
    <w:rsid w:val="00AB0294"/>
    <w:rsid w:val="00AB315F"/>
    <w:rsid w:val="00AB4416"/>
    <w:rsid w:val="00AB53C7"/>
    <w:rsid w:val="00AB5928"/>
    <w:rsid w:val="00AB5BD4"/>
    <w:rsid w:val="00AB6036"/>
    <w:rsid w:val="00AB6052"/>
    <w:rsid w:val="00AB66F9"/>
    <w:rsid w:val="00AC0F45"/>
    <w:rsid w:val="00AC6291"/>
    <w:rsid w:val="00AC769B"/>
    <w:rsid w:val="00AC7DEB"/>
    <w:rsid w:val="00AD37DE"/>
    <w:rsid w:val="00AD5CCA"/>
    <w:rsid w:val="00AE0107"/>
    <w:rsid w:val="00AE0211"/>
    <w:rsid w:val="00AE11F3"/>
    <w:rsid w:val="00AE2336"/>
    <w:rsid w:val="00AE31B0"/>
    <w:rsid w:val="00AE3CF5"/>
    <w:rsid w:val="00AE4DD5"/>
    <w:rsid w:val="00AE4E54"/>
    <w:rsid w:val="00AE6244"/>
    <w:rsid w:val="00AE7687"/>
    <w:rsid w:val="00AF2EAB"/>
    <w:rsid w:val="00AF506D"/>
    <w:rsid w:val="00AF52BC"/>
    <w:rsid w:val="00AF5BD7"/>
    <w:rsid w:val="00AF77BF"/>
    <w:rsid w:val="00AF7D65"/>
    <w:rsid w:val="00B00757"/>
    <w:rsid w:val="00B01936"/>
    <w:rsid w:val="00B022ED"/>
    <w:rsid w:val="00B03E4B"/>
    <w:rsid w:val="00B049A5"/>
    <w:rsid w:val="00B06B98"/>
    <w:rsid w:val="00B117BE"/>
    <w:rsid w:val="00B117FE"/>
    <w:rsid w:val="00B12D1F"/>
    <w:rsid w:val="00B13A9F"/>
    <w:rsid w:val="00B14C50"/>
    <w:rsid w:val="00B15D45"/>
    <w:rsid w:val="00B202B5"/>
    <w:rsid w:val="00B2052E"/>
    <w:rsid w:val="00B22A42"/>
    <w:rsid w:val="00B235E6"/>
    <w:rsid w:val="00B23966"/>
    <w:rsid w:val="00B24A91"/>
    <w:rsid w:val="00B26348"/>
    <w:rsid w:val="00B26435"/>
    <w:rsid w:val="00B2677C"/>
    <w:rsid w:val="00B300C0"/>
    <w:rsid w:val="00B35C2B"/>
    <w:rsid w:val="00B36BB6"/>
    <w:rsid w:val="00B37202"/>
    <w:rsid w:val="00B37715"/>
    <w:rsid w:val="00B37721"/>
    <w:rsid w:val="00B40E4E"/>
    <w:rsid w:val="00B41E7D"/>
    <w:rsid w:val="00B42590"/>
    <w:rsid w:val="00B43674"/>
    <w:rsid w:val="00B4419A"/>
    <w:rsid w:val="00B462B5"/>
    <w:rsid w:val="00B51706"/>
    <w:rsid w:val="00B51EFB"/>
    <w:rsid w:val="00B52265"/>
    <w:rsid w:val="00B53253"/>
    <w:rsid w:val="00B56D9A"/>
    <w:rsid w:val="00B56FA5"/>
    <w:rsid w:val="00B610FC"/>
    <w:rsid w:val="00B61393"/>
    <w:rsid w:val="00B628FA"/>
    <w:rsid w:val="00B63670"/>
    <w:rsid w:val="00B63D13"/>
    <w:rsid w:val="00B67B1D"/>
    <w:rsid w:val="00B70EF2"/>
    <w:rsid w:val="00B70F06"/>
    <w:rsid w:val="00B71A7E"/>
    <w:rsid w:val="00B72D42"/>
    <w:rsid w:val="00B77574"/>
    <w:rsid w:val="00B804EB"/>
    <w:rsid w:val="00B8107C"/>
    <w:rsid w:val="00B81A27"/>
    <w:rsid w:val="00B832C3"/>
    <w:rsid w:val="00B83ED7"/>
    <w:rsid w:val="00B841A5"/>
    <w:rsid w:val="00B84C40"/>
    <w:rsid w:val="00B858A8"/>
    <w:rsid w:val="00B86421"/>
    <w:rsid w:val="00B92360"/>
    <w:rsid w:val="00B923E0"/>
    <w:rsid w:val="00B9259B"/>
    <w:rsid w:val="00B940A4"/>
    <w:rsid w:val="00B95E9C"/>
    <w:rsid w:val="00BA013D"/>
    <w:rsid w:val="00BA17BB"/>
    <w:rsid w:val="00BA2D27"/>
    <w:rsid w:val="00BA34BC"/>
    <w:rsid w:val="00BA6A19"/>
    <w:rsid w:val="00BA7772"/>
    <w:rsid w:val="00BB03D6"/>
    <w:rsid w:val="00BB0BD9"/>
    <w:rsid w:val="00BB3608"/>
    <w:rsid w:val="00BB5C42"/>
    <w:rsid w:val="00BB61CE"/>
    <w:rsid w:val="00BB699A"/>
    <w:rsid w:val="00BB6C47"/>
    <w:rsid w:val="00BC0066"/>
    <w:rsid w:val="00BC12D5"/>
    <w:rsid w:val="00BC522C"/>
    <w:rsid w:val="00BC5E5D"/>
    <w:rsid w:val="00BC6CC4"/>
    <w:rsid w:val="00BC709C"/>
    <w:rsid w:val="00BC7E6E"/>
    <w:rsid w:val="00BD0383"/>
    <w:rsid w:val="00BD0466"/>
    <w:rsid w:val="00BD36EF"/>
    <w:rsid w:val="00BD55DD"/>
    <w:rsid w:val="00BD6F55"/>
    <w:rsid w:val="00BD7DD1"/>
    <w:rsid w:val="00BE2DE0"/>
    <w:rsid w:val="00BE3347"/>
    <w:rsid w:val="00BE4B34"/>
    <w:rsid w:val="00BF02C0"/>
    <w:rsid w:val="00BF07E6"/>
    <w:rsid w:val="00BF0D49"/>
    <w:rsid w:val="00BF309E"/>
    <w:rsid w:val="00BF5401"/>
    <w:rsid w:val="00BF5C33"/>
    <w:rsid w:val="00BF5D8F"/>
    <w:rsid w:val="00C02C04"/>
    <w:rsid w:val="00C03EDD"/>
    <w:rsid w:val="00C05011"/>
    <w:rsid w:val="00C0566D"/>
    <w:rsid w:val="00C075CC"/>
    <w:rsid w:val="00C100B9"/>
    <w:rsid w:val="00C12F39"/>
    <w:rsid w:val="00C13C0D"/>
    <w:rsid w:val="00C14537"/>
    <w:rsid w:val="00C14F0A"/>
    <w:rsid w:val="00C162EE"/>
    <w:rsid w:val="00C16FB3"/>
    <w:rsid w:val="00C20584"/>
    <w:rsid w:val="00C219BD"/>
    <w:rsid w:val="00C21E6F"/>
    <w:rsid w:val="00C21F5B"/>
    <w:rsid w:val="00C222EA"/>
    <w:rsid w:val="00C227B6"/>
    <w:rsid w:val="00C23421"/>
    <w:rsid w:val="00C24C77"/>
    <w:rsid w:val="00C25FAC"/>
    <w:rsid w:val="00C26662"/>
    <w:rsid w:val="00C26CFB"/>
    <w:rsid w:val="00C31AF8"/>
    <w:rsid w:val="00C31F55"/>
    <w:rsid w:val="00C32399"/>
    <w:rsid w:val="00C3247D"/>
    <w:rsid w:val="00C40116"/>
    <w:rsid w:val="00C41892"/>
    <w:rsid w:val="00C41BA9"/>
    <w:rsid w:val="00C43BC4"/>
    <w:rsid w:val="00C45121"/>
    <w:rsid w:val="00C45873"/>
    <w:rsid w:val="00C45F8A"/>
    <w:rsid w:val="00C50E16"/>
    <w:rsid w:val="00C51482"/>
    <w:rsid w:val="00C52736"/>
    <w:rsid w:val="00C527AD"/>
    <w:rsid w:val="00C53C1D"/>
    <w:rsid w:val="00C54890"/>
    <w:rsid w:val="00C54D9E"/>
    <w:rsid w:val="00C55012"/>
    <w:rsid w:val="00C55D82"/>
    <w:rsid w:val="00C56C5F"/>
    <w:rsid w:val="00C608C6"/>
    <w:rsid w:val="00C6134A"/>
    <w:rsid w:val="00C62FE1"/>
    <w:rsid w:val="00C6364D"/>
    <w:rsid w:val="00C64254"/>
    <w:rsid w:val="00C64EC8"/>
    <w:rsid w:val="00C675BF"/>
    <w:rsid w:val="00C67667"/>
    <w:rsid w:val="00C70733"/>
    <w:rsid w:val="00C70781"/>
    <w:rsid w:val="00C7784D"/>
    <w:rsid w:val="00C808FF"/>
    <w:rsid w:val="00C80CD9"/>
    <w:rsid w:val="00C823C4"/>
    <w:rsid w:val="00C82999"/>
    <w:rsid w:val="00C829B9"/>
    <w:rsid w:val="00C830A5"/>
    <w:rsid w:val="00C83D1C"/>
    <w:rsid w:val="00C84CAC"/>
    <w:rsid w:val="00C85536"/>
    <w:rsid w:val="00C86DC9"/>
    <w:rsid w:val="00C87949"/>
    <w:rsid w:val="00C91F16"/>
    <w:rsid w:val="00C92E07"/>
    <w:rsid w:val="00C93339"/>
    <w:rsid w:val="00C939E5"/>
    <w:rsid w:val="00C94D0D"/>
    <w:rsid w:val="00C965E0"/>
    <w:rsid w:val="00C97376"/>
    <w:rsid w:val="00C978DD"/>
    <w:rsid w:val="00CA001E"/>
    <w:rsid w:val="00CA40B7"/>
    <w:rsid w:val="00CA4F50"/>
    <w:rsid w:val="00CA5C6A"/>
    <w:rsid w:val="00CB01EA"/>
    <w:rsid w:val="00CB1D59"/>
    <w:rsid w:val="00CB2B56"/>
    <w:rsid w:val="00CB2B7E"/>
    <w:rsid w:val="00CB35E3"/>
    <w:rsid w:val="00CB638F"/>
    <w:rsid w:val="00CB656A"/>
    <w:rsid w:val="00CB6693"/>
    <w:rsid w:val="00CB68FD"/>
    <w:rsid w:val="00CB7177"/>
    <w:rsid w:val="00CB732C"/>
    <w:rsid w:val="00CC1C28"/>
    <w:rsid w:val="00CC1F65"/>
    <w:rsid w:val="00CC29D3"/>
    <w:rsid w:val="00CC3CE7"/>
    <w:rsid w:val="00CC53A8"/>
    <w:rsid w:val="00CC6AD5"/>
    <w:rsid w:val="00CC6BD7"/>
    <w:rsid w:val="00CD043F"/>
    <w:rsid w:val="00CD669A"/>
    <w:rsid w:val="00CD6959"/>
    <w:rsid w:val="00CD6B90"/>
    <w:rsid w:val="00CD7970"/>
    <w:rsid w:val="00CE0B0B"/>
    <w:rsid w:val="00CE38A7"/>
    <w:rsid w:val="00CE4732"/>
    <w:rsid w:val="00CE6660"/>
    <w:rsid w:val="00CE67FC"/>
    <w:rsid w:val="00CE698C"/>
    <w:rsid w:val="00CE7899"/>
    <w:rsid w:val="00CF1246"/>
    <w:rsid w:val="00CF1F76"/>
    <w:rsid w:val="00CF39F6"/>
    <w:rsid w:val="00CF57AF"/>
    <w:rsid w:val="00CF6018"/>
    <w:rsid w:val="00CF620E"/>
    <w:rsid w:val="00CF7183"/>
    <w:rsid w:val="00CF7861"/>
    <w:rsid w:val="00D002DC"/>
    <w:rsid w:val="00D0450F"/>
    <w:rsid w:val="00D052A1"/>
    <w:rsid w:val="00D06E58"/>
    <w:rsid w:val="00D076F6"/>
    <w:rsid w:val="00D07CE4"/>
    <w:rsid w:val="00D10909"/>
    <w:rsid w:val="00D121B9"/>
    <w:rsid w:val="00D12801"/>
    <w:rsid w:val="00D12C60"/>
    <w:rsid w:val="00D138FF"/>
    <w:rsid w:val="00D140B2"/>
    <w:rsid w:val="00D15E67"/>
    <w:rsid w:val="00D16D85"/>
    <w:rsid w:val="00D17308"/>
    <w:rsid w:val="00D1766D"/>
    <w:rsid w:val="00D22808"/>
    <w:rsid w:val="00D22A2C"/>
    <w:rsid w:val="00D24D62"/>
    <w:rsid w:val="00D253A2"/>
    <w:rsid w:val="00D26A96"/>
    <w:rsid w:val="00D302F8"/>
    <w:rsid w:val="00D30FB0"/>
    <w:rsid w:val="00D32110"/>
    <w:rsid w:val="00D3423B"/>
    <w:rsid w:val="00D3467D"/>
    <w:rsid w:val="00D35F66"/>
    <w:rsid w:val="00D36358"/>
    <w:rsid w:val="00D405AB"/>
    <w:rsid w:val="00D40898"/>
    <w:rsid w:val="00D40C1A"/>
    <w:rsid w:val="00D41BF2"/>
    <w:rsid w:val="00D422F6"/>
    <w:rsid w:val="00D45AD5"/>
    <w:rsid w:val="00D45B37"/>
    <w:rsid w:val="00D45CD1"/>
    <w:rsid w:val="00D47C32"/>
    <w:rsid w:val="00D51285"/>
    <w:rsid w:val="00D51973"/>
    <w:rsid w:val="00D51DE4"/>
    <w:rsid w:val="00D51FE1"/>
    <w:rsid w:val="00D520CD"/>
    <w:rsid w:val="00D529E8"/>
    <w:rsid w:val="00D52A00"/>
    <w:rsid w:val="00D54D84"/>
    <w:rsid w:val="00D56404"/>
    <w:rsid w:val="00D568CD"/>
    <w:rsid w:val="00D57450"/>
    <w:rsid w:val="00D6045E"/>
    <w:rsid w:val="00D609C5"/>
    <w:rsid w:val="00D6563B"/>
    <w:rsid w:val="00D661F1"/>
    <w:rsid w:val="00D70E22"/>
    <w:rsid w:val="00D71FB4"/>
    <w:rsid w:val="00D73CB2"/>
    <w:rsid w:val="00D74B0E"/>
    <w:rsid w:val="00D74BC7"/>
    <w:rsid w:val="00D75D84"/>
    <w:rsid w:val="00D75DDA"/>
    <w:rsid w:val="00D762AC"/>
    <w:rsid w:val="00D76D6B"/>
    <w:rsid w:val="00D81CF9"/>
    <w:rsid w:val="00D842ED"/>
    <w:rsid w:val="00D8529F"/>
    <w:rsid w:val="00D915A0"/>
    <w:rsid w:val="00D952EB"/>
    <w:rsid w:val="00D96F16"/>
    <w:rsid w:val="00D97990"/>
    <w:rsid w:val="00DA11B6"/>
    <w:rsid w:val="00DA1237"/>
    <w:rsid w:val="00DA135D"/>
    <w:rsid w:val="00DA13D2"/>
    <w:rsid w:val="00DA2A10"/>
    <w:rsid w:val="00DA2A63"/>
    <w:rsid w:val="00DA37A2"/>
    <w:rsid w:val="00DA6102"/>
    <w:rsid w:val="00DA62A2"/>
    <w:rsid w:val="00DA6476"/>
    <w:rsid w:val="00DA6827"/>
    <w:rsid w:val="00DA6975"/>
    <w:rsid w:val="00DA771A"/>
    <w:rsid w:val="00DA7BF5"/>
    <w:rsid w:val="00DB0B24"/>
    <w:rsid w:val="00DB1790"/>
    <w:rsid w:val="00DB367A"/>
    <w:rsid w:val="00DB5D78"/>
    <w:rsid w:val="00DC06BB"/>
    <w:rsid w:val="00DC2F55"/>
    <w:rsid w:val="00DC7449"/>
    <w:rsid w:val="00DC76BE"/>
    <w:rsid w:val="00DD004E"/>
    <w:rsid w:val="00DD09D3"/>
    <w:rsid w:val="00DD0A5F"/>
    <w:rsid w:val="00DD0AFE"/>
    <w:rsid w:val="00DD165A"/>
    <w:rsid w:val="00DD1A2C"/>
    <w:rsid w:val="00DD39C9"/>
    <w:rsid w:val="00DD45EF"/>
    <w:rsid w:val="00DD56ED"/>
    <w:rsid w:val="00DD7FC0"/>
    <w:rsid w:val="00DE0652"/>
    <w:rsid w:val="00DE0C67"/>
    <w:rsid w:val="00DE127B"/>
    <w:rsid w:val="00DE279D"/>
    <w:rsid w:val="00DE592F"/>
    <w:rsid w:val="00DE5A4B"/>
    <w:rsid w:val="00DE72D5"/>
    <w:rsid w:val="00DF221D"/>
    <w:rsid w:val="00DF6409"/>
    <w:rsid w:val="00DF64F0"/>
    <w:rsid w:val="00DF6DAF"/>
    <w:rsid w:val="00E00422"/>
    <w:rsid w:val="00E007E5"/>
    <w:rsid w:val="00E00D6F"/>
    <w:rsid w:val="00E01807"/>
    <w:rsid w:val="00E022FF"/>
    <w:rsid w:val="00E02FE5"/>
    <w:rsid w:val="00E046F1"/>
    <w:rsid w:val="00E04E06"/>
    <w:rsid w:val="00E05275"/>
    <w:rsid w:val="00E06D30"/>
    <w:rsid w:val="00E11370"/>
    <w:rsid w:val="00E12605"/>
    <w:rsid w:val="00E127BD"/>
    <w:rsid w:val="00E13BEB"/>
    <w:rsid w:val="00E14169"/>
    <w:rsid w:val="00E14573"/>
    <w:rsid w:val="00E149D3"/>
    <w:rsid w:val="00E1663D"/>
    <w:rsid w:val="00E16F84"/>
    <w:rsid w:val="00E170BD"/>
    <w:rsid w:val="00E172D9"/>
    <w:rsid w:val="00E2042E"/>
    <w:rsid w:val="00E20A13"/>
    <w:rsid w:val="00E20AED"/>
    <w:rsid w:val="00E21095"/>
    <w:rsid w:val="00E2276A"/>
    <w:rsid w:val="00E229EB"/>
    <w:rsid w:val="00E236BD"/>
    <w:rsid w:val="00E25329"/>
    <w:rsid w:val="00E27779"/>
    <w:rsid w:val="00E279BE"/>
    <w:rsid w:val="00E315A0"/>
    <w:rsid w:val="00E31E91"/>
    <w:rsid w:val="00E32C18"/>
    <w:rsid w:val="00E32D4A"/>
    <w:rsid w:val="00E33613"/>
    <w:rsid w:val="00E363D0"/>
    <w:rsid w:val="00E37019"/>
    <w:rsid w:val="00E40A72"/>
    <w:rsid w:val="00E41F86"/>
    <w:rsid w:val="00E4329A"/>
    <w:rsid w:val="00E43C0A"/>
    <w:rsid w:val="00E45AB4"/>
    <w:rsid w:val="00E463B4"/>
    <w:rsid w:val="00E46C11"/>
    <w:rsid w:val="00E521BA"/>
    <w:rsid w:val="00E5228C"/>
    <w:rsid w:val="00E524A6"/>
    <w:rsid w:val="00E52A62"/>
    <w:rsid w:val="00E52E95"/>
    <w:rsid w:val="00E56659"/>
    <w:rsid w:val="00E6082E"/>
    <w:rsid w:val="00E60D05"/>
    <w:rsid w:val="00E60F0F"/>
    <w:rsid w:val="00E6128D"/>
    <w:rsid w:val="00E619CA"/>
    <w:rsid w:val="00E633E9"/>
    <w:rsid w:val="00E66837"/>
    <w:rsid w:val="00E71629"/>
    <w:rsid w:val="00E72433"/>
    <w:rsid w:val="00E732A0"/>
    <w:rsid w:val="00E735BD"/>
    <w:rsid w:val="00E7429E"/>
    <w:rsid w:val="00E74435"/>
    <w:rsid w:val="00E74492"/>
    <w:rsid w:val="00E751D9"/>
    <w:rsid w:val="00E752DE"/>
    <w:rsid w:val="00E76FB5"/>
    <w:rsid w:val="00E77A52"/>
    <w:rsid w:val="00E800C2"/>
    <w:rsid w:val="00E80C60"/>
    <w:rsid w:val="00E830A3"/>
    <w:rsid w:val="00E84B32"/>
    <w:rsid w:val="00E85DD7"/>
    <w:rsid w:val="00E8758B"/>
    <w:rsid w:val="00E92539"/>
    <w:rsid w:val="00E92900"/>
    <w:rsid w:val="00E942EE"/>
    <w:rsid w:val="00E94491"/>
    <w:rsid w:val="00E94611"/>
    <w:rsid w:val="00E9538F"/>
    <w:rsid w:val="00E955CB"/>
    <w:rsid w:val="00E95891"/>
    <w:rsid w:val="00E961F7"/>
    <w:rsid w:val="00E97CE6"/>
    <w:rsid w:val="00EA00F3"/>
    <w:rsid w:val="00EA0697"/>
    <w:rsid w:val="00EA2103"/>
    <w:rsid w:val="00EA2663"/>
    <w:rsid w:val="00EA3802"/>
    <w:rsid w:val="00EA4366"/>
    <w:rsid w:val="00EA50E9"/>
    <w:rsid w:val="00EA552E"/>
    <w:rsid w:val="00EA63D5"/>
    <w:rsid w:val="00EA6450"/>
    <w:rsid w:val="00EB01E7"/>
    <w:rsid w:val="00EB33F8"/>
    <w:rsid w:val="00EC170E"/>
    <w:rsid w:val="00EC258E"/>
    <w:rsid w:val="00EC3C0E"/>
    <w:rsid w:val="00EC5AF1"/>
    <w:rsid w:val="00EC6917"/>
    <w:rsid w:val="00EC6D10"/>
    <w:rsid w:val="00ED02A5"/>
    <w:rsid w:val="00ED1076"/>
    <w:rsid w:val="00ED3DB0"/>
    <w:rsid w:val="00ED5AF7"/>
    <w:rsid w:val="00ED6278"/>
    <w:rsid w:val="00ED7542"/>
    <w:rsid w:val="00EE1E4A"/>
    <w:rsid w:val="00EE2C7E"/>
    <w:rsid w:val="00EE30FD"/>
    <w:rsid w:val="00EE3BF7"/>
    <w:rsid w:val="00EE4462"/>
    <w:rsid w:val="00EE4B4B"/>
    <w:rsid w:val="00EE5E49"/>
    <w:rsid w:val="00EE6B4B"/>
    <w:rsid w:val="00EF26AF"/>
    <w:rsid w:val="00EF348D"/>
    <w:rsid w:val="00EF3FE5"/>
    <w:rsid w:val="00EF4A14"/>
    <w:rsid w:val="00EF59B4"/>
    <w:rsid w:val="00EF5BB1"/>
    <w:rsid w:val="00EF7D20"/>
    <w:rsid w:val="00F00E15"/>
    <w:rsid w:val="00F0153F"/>
    <w:rsid w:val="00F01D43"/>
    <w:rsid w:val="00F028AA"/>
    <w:rsid w:val="00F06954"/>
    <w:rsid w:val="00F06A10"/>
    <w:rsid w:val="00F071A7"/>
    <w:rsid w:val="00F11958"/>
    <w:rsid w:val="00F11D22"/>
    <w:rsid w:val="00F135D9"/>
    <w:rsid w:val="00F139CC"/>
    <w:rsid w:val="00F13C1C"/>
    <w:rsid w:val="00F14485"/>
    <w:rsid w:val="00F17D06"/>
    <w:rsid w:val="00F20485"/>
    <w:rsid w:val="00F22077"/>
    <w:rsid w:val="00F22374"/>
    <w:rsid w:val="00F23FEB"/>
    <w:rsid w:val="00F25543"/>
    <w:rsid w:val="00F26A4B"/>
    <w:rsid w:val="00F272E2"/>
    <w:rsid w:val="00F2793E"/>
    <w:rsid w:val="00F27E12"/>
    <w:rsid w:val="00F31EC4"/>
    <w:rsid w:val="00F329C2"/>
    <w:rsid w:val="00F34D6D"/>
    <w:rsid w:val="00F34E35"/>
    <w:rsid w:val="00F353CD"/>
    <w:rsid w:val="00F35407"/>
    <w:rsid w:val="00F376A1"/>
    <w:rsid w:val="00F402F5"/>
    <w:rsid w:val="00F4112B"/>
    <w:rsid w:val="00F42FE4"/>
    <w:rsid w:val="00F45551"/>
    <w:rsid w:val="00F46C83"/>
    <w:rsid w:val="00F46EA9"/>
    <w:rsid w:val="00F53430"/>
    <w:rsid w:val="00F54FA8"/>
    <w:rsid w:val="00F55C83"/>
    <w:rsid w:val="00F560E8"/>
    <w:rsid w:val="00F57882"/>
    <w:rsid w:val="00F57CF4"/>
    <w:rsid w:val="00F61799"/>
    <w:rsid w:val="00F61E2E"/>
    <w:rsid w:val="00F627C9"/>
    <w:rsid w:val="00F62EDF"/>
    <w:rsid w:val="00F631EF"/>
    <w:rsid w:val="00F642F2"/>
    <w:rsid w:val="00F643A4"/>
    <w:rsid w:val="00F64708"/>
    <w:rsid w:val="00F64E19"/>
    <w:rsid w:val="00F65A0A"/>
    <w:rsid w:val="00F66ABE"/>
    <w:rsid w:val="00F70012"/>
    <w:rsid w:val="00F700ED"/>
    <w:rsid w:val="00F71A0A"/>
    <w:rsid w:val="00F71CD6"/>
    <w:rsid w:val="00F72744"/>
    <w:rsid w:val="00F73887"/>
    <w:rsid w:val="00F760C2"/>
    <w:rsid w:val="00F763FD"/>
    <w:rsid w:val="00F764CB"/>
    <w:rsid w:val="00F826EB"/>
    <w:rsid w:val="00F82E70"/>
    <w:rsid w:val="00F83B50"/>
    <w:rsid w:val="00F87BFD"/>
    <w:rsid w:val="00F90A9D"/>
    <w:rsid w:val="00F93686"/>
    <w:rsid w:val="00F95F93"/>
    <w:rsid w:val="00F96A2E"/>
    <w:rsid w:val="00FA1AD1"/>
    <w:rsid w:val="00FA390D"/>
    <w:rsid w:val="00FA43DC"/>
    <w:rsid w:val="00FA7DD1"/>
    <w:rsid w:val="00FB0886"/>
    <w:rsid w:val="00FB0F9A"/>
    <w:rsid w:val="00FB11F7"/>
    <w:rsid w:val="00FB1248"/>
    <w:rsid w:val="00FB1CD1"/>
    <w:rsid w:val="00FB2D68"/>
    <w:rsid w:val="00FB33B5"/>
    <w:rsid w:val="00FB596A"/>
    <w:rsid w:val="00FB5C90"/>
    <w:rsid w:val="00FB71A2"/>
    <w:rsid w:val="00FC19C2"/>
    <w:rsid w:val="00FC2747"/>
    <w:rsid w:val="00FC30A6"/>
    <w:rsid w:val="00FC4DD6"/>
    <w:rsid w:val="00FC53A7"/>
    <w:rsid w:val="00FC7381"/>
    <w:rsid w:val="00FC78E0"/>
    <w:rsid w:val="00FD0270"/>
    <w:rsid w:val="00FD0B82"/>
    <w:rsid w:val="00FD0C77"/>
    <w:rsid w:val="00FD17EC"/>
    <w:rsid w:val="00FD18C7"/>
    <w:rsid w:val="00FD3F65"/>
    <w:rsid w:val="00FD4B6F"/>
    <w:rsid w:val="00FD4D93"/>
    <w:rsid w:val="00FD55C0"/>
    <w:rsid w:val="00FD5AF9"/>
    <w:rsid w:val="00FD5E30"/>
    <w:rsid w:val="00FE1CA3"/>
    <w:rsid w:val="00FE1F66"/>
    <w:rsid w:val="00FE653F"/>
    <w:rsid w:val="00FE760C"/>
    <w:rsid w:val="00FE7A0F"/>
    <w:rsid w:val="00FF087A"/>
    <w:rsid w:val="00FF1859"/>
    <w:rsid w:val="00FF1D18"/>
    <w:rsid w:val="00FF3C96"/>
    <w:rsid w:val="00FF4498"/>
    <w:rsid w:val="00FF5726"/>
    <w:rsid w:val="00FF6E5F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Kiwa-Standaard"/>
    <w:qFormat/>
    <w:rPr>
      <w:rFonts w:ascii="Book Antiqua" w:hAnsi="Book Antiqua"/>
      <w:sz w:val="22"/>
      <w:lang w:val="nl-NL" w:eastAsia="nl-NL"/>
    </w:rPr>
  </w:style>
  <w:style w:type="paragraph" w:styleId="Heading1">
    <w:name w:val="heading 1"/>
    <w:aliases w:val="Kiwa-Hoofdstuktitel"/>
    <w:next w:val="Kiwa-RapportTekst"/>
    <w:qFormat/>
    <w:pPr>
      <w:keepNext/>
      <w:pageBreakBefore/>
      <w:numPr>
        <w:numId w:val="1"/>
      </w:numPr>
      <w:spacing w:after="520"/>
      <w:ind w:hanging="227"/>
      <w:outlineLvl w:val="0"/>
    </w:pPr>
    <w:rPr>
      <w:rFonts w:ascii="Book Antiqua" w:hAnsi="Book Antiqua"/>
      <w:b/>
      <w:noProof/>
      <w:sz w:val="40"/>
      <w:lang w:val="nl-NL" w:eastAsia="nl-NL"/>
    </w:rPr>
  </w:style>
  <w:style w:type="paragraph" w:styleId="Heading2">
    <w:name w:val="heading 2"/>
    <w:aliases w:val="Kiwa-Paragraaftitel"/>
    <w:next w:val="Kiwa-RapportTekst"/>
    <w:qFormat/>
    <w:rsid w:val="00F27E12"/>
    <w:pPr>
      <w:keepNext/>
      <w:numPr>
        <w:ilvl w:val="1"/>
        <w:numId w:val="1"/>
      </w:numPr>
      <w:spacing w:before="280"/>
      <w:ind w:hanging="227"/>
      <w:outlineLvl w:val="1"/>
    </w:pPr>
    <w:rPr>
      <w:rFonts w:ascii="Univers" w:hAnsi="Univers"/>
      <w:b/>
      <w:noProof/>
      <w:lang w:val="nl-NL" w:eastAsia="nl-NL"/>
    </w:rPr>
  </w:style>
  <w:style w:type="paragraph" w:styleId="Heading3">
    <w:name w:val="heading 3"/>
    <w:aliases w:val="Kiwa-Sub Paragraaftitel"/>
    <w:next w:val="Kiwa-RapportTekst"/>
    <w:qFormat/>
    <w:rsid w:val="008D5C38"/>
    <w:pPr>
      <w:keepNext/>
      <w:numPr>
        <w:ilvl w:val="2"/>
        <w:numId w:val="1"/>
      </w:numPr>
      <w:spacing w:before="280"/>
      <w:ind w:hanging="227"/>
      <w:outlineLvl w:val="2"/>
    </w:pPr>
    <w:rPr>
      <w:rFonts w:ascii="Book Antiqua" w:hAnsi="Book Antiqua"/>
      <w:b/>
      <w:i/>
      <w:noProof/>
      <w:lang w:val="nl-NL" w:eastAsia="nl-NL"/>
    </w:rPr>
  </w:style>
  <w:style w:type="paragraph" w:styleId="Heading4">
    <w:name w:val="heading 4"/>
    <w:aliases w:val="Kiwa-ExtraNiveau"/>
    <w:basedOn w:val="Heading3"/>
    <w:next w:val="Normal"/>
    <w:qFormat/>
    <w:pPr>
      <w:numPr>
        <w:ilvl w:val="3"/>
      </w:numPr>
      <w:ind w:hanging="227"/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aliases w:val="Kiwa-Inhopg 4"/>
    <w:basedOn w:val="Normal"/>
    <w:next w:val="Normal"/>
    <w:pPr>
      <w:tabs>
        <w:tab w:val="right" w:pos="7598"/>
      </w:tabs>
      <w:ind w:hanging="1304"/>
    </w:pPr>
    <w:rPr>
      <w:noProof/>
    </w:rPr>
  </w:style>
  <w:style w:type="paragraph" w:customStyle="1" w:styleId="Kiwa-VasteGegevens">
    <w:name w:val="Kiwa-VasteGegevens"/>
    <w:basedOn w:val="Kiwa-RapportTekst"/>
    <w:pPr>
      <w:tabs>
        <w:tab w:val="left" w:pos="851"/>
      </w:tabs>
    </w:pPr>
    <w:rPr>
      <w:rFonts w:ascii="Univers" w:hAnsi="Univers"/>
      <w:sz w:val="15"/>
    </w:rPr>
  </w:style>
  <w:style w:type="paragraph" w:styleId="Header">
    <w:name w:val="header"/>
    <w:aliases w:val="Kiwa-Koptekst"/>
    <w:basedOn w:val="Normal"/>
    <w:pPr>
      <w:tabs>
        <w:tab w:val="center" w:pos="4536"/>
        <w:tab w:val="right" w:pos="9072"/>
      </w:tabs>
      <w:spacing w:line="240" w:lineRule="exact"/>
    </w:pPr>
  </w:style>
  <w:style w:type="paragraph" w:customStyle="1" w:styleId="Kiwa-Titel">
    <w:name w:val="Kiwa-Titel"/>
    <w:basedOn w:val="Kiwa-RapportTekst"/>
    <w:next w:val="Kiwa-RapportTekst"/>
    <w:pPr>
      <w:spacing w:after="520" w:line="480" w:lineRule="exact"/>
      <w:outlineLvl w:val="5"/>
    </w:pPr>
    <w:rPr>
      <w:b/>
      <w:sz w:val="40"/>
    </w:rPr>
  </w:style>
  <w:style w:type="paragraph" w:customStyle="1" w:styleId="Kiwa-Criteria">
    <w:name w:val="Kiwa-Criteria"/>
    <w:basedOn w:val="Normal"/>
    <w:next w:val="Kiwa-RapportDatum"/>
    <w:pPr>
      <w:jc w:val="right"/>
    </w:pPr>
    <w:rPr>
      <w:rFonts w:ascii="Univers" w:hAnsi="Univers"/>
      <w:b/>
    </w:rPr>
  </w:style>
  <w:style w:type="paragraph" w:styleId="Footer">
    <w:name w:val="footer"/>
    <w:aliases w:val="Kiwa-Voettekst"/>
    <w:basedOn w:val="Normal"/>
    <w:pPr>
      <w:tabs>
        <w:tab w:val="right" w:pos="9752"/>
      </w:tabs>
      <w:spacing w:line="240" w:lineRule="exact"/>
    </w:pPr>
    <w:rPr>
      <w:rFonts w:ascii="Univers" w:hAnsi="Univers"/>
      <w:b/>
      <w:sz w:val="18"/>
    </w:rPr>
  </w:style>
  <w:style w:type="paragraph" w:customStyle="1" w:styleId="Kiwa-subKop14ptcursief">
    <w:name w:val="Kiwa-subKop14pt cursief"/>
    <w:basedOn w:val="Kiwa-RapportTekst"/>
    <w:pPr>
      <w:spacing w:line="320" w:lineRule="exact"/>
    </w:pPr>
    <w:rPr>
      <w:i/>
      <w:sz w:val="28"/>
    </w:rPr>
  </w:style>
  <w:style w:type="paragraph" w:customStyle="1" w:styleId="Kiwa-RapportTekst">
    <w:name w:val="Kiwa-RapportTekst"/>
    <w:basedOn w:val="Normal"/>
    <w:link w:val="Kiwa-RapportTekstChar"/>
    <w:rsid w:val="00442080"/>
  </w:style>
  <w:style w:type="paragraph" w:styleId="TOC1">
    <w:name w:val="toc 1"/>
    <w:aliases w:val="Kiwa-Inhopg 1"/>
    <w:next w:val="Normal"/>
    <w:rsid w:val="00C675BF"/>
    <w:pPr>
      <w:tabs>
        <w:tab w:val="right" w:pos="7598"/>
      </w:tabs>
      <w:spacing w:before="280"/>
      <w:ind w:hanging="851"/>
    </w:pPr>
    <w:rPr>
      <w:rFonts w:ascii="Univers" w:hAnsi="Univers"/>
      <w:b/>
      <w:noProof/>
      <w:sz w:val="22"/>
      <w:lang w:val="nl-NL" w:eastAsia="nl-NL"/>
    </w:rPr>
  </w:style>
  <w:style w:type="paragraph" w:styleId="TOC2">
    <w:name w:val="toc 2"/>
    <w:aliases w:val="Kiwa-Inhopg 2"/>
    <w:next w:val="Normal"/>
    <w:rsid w:val="00C675BF"/>
    <w:pPr>
      <w:tabs>
        <w:tab w:val="right" w:pos="7598"/>
      </w:tabs>
      <w:spacing w:before="120"/>
      <w:ind w:hanging="851"/>
    </w:pPr>
    <w:rPr>
      <w:rFonts w:ascii="Book Antiqua" w:hAnsi="Book Antiqua"/>
      <w:noProof/>
      <w:lang w:val="nl-NL" w:eastAsia="nl-NL"/>
    </w:rPr>
  </w:style>
  <w:style w:type="paragraph" w:styleId="TOC3">
    <w:name w:val="toc 3"/>
    <w:aliases w:val="Kiwa-Inhopg 3"/>
    <w:next w:val="Normal"/>
    <w:rsid w:val="00C675BF"/>
    <w:pPr>
      <w:tabs>
        <w:tab w:val="right" w:pos="7598"/>
      </w:tabs>
      <w:ind w:hanging="851"/>
    </w:pPr>
    <w:rPr>
      <w:rFonts w:ascii="Book Antiqua" w:hAnsi="Book Antiqua"/>
      <w:noProof/>
      <w:lang w:val="nl-NL" w:eastAsia="nl-NL"/>
    </w:rPr>
  </w:style>
  <w:style w:type="paragraph" w:customStyle="1" w:styleId="Kiwa-SubTitel">
    <w:name w:val="Kiwa-SubTitel"/>
    <w:basedOn w:val="Kiwa-RapportTekst"/>
    <w:rPr>
      <w:sz w:val="28"/>
    </w:rPr>
  </w:style>
  <w:style w:type="paragraph" w:styleId="Caption">
    <w:name w:val="caption"/>
    <w:aliases w:val="Kiwa-Bijschrift"/>
    <w:basedOn w:val="Kiwa-RapportTekst"/>
    <w:next w:val="Kiwa-RapportTekst"/>
    <w:qFormat/>
    <w:pPr>
      <w:framePr w:hSpace="181" w:vSpace="181" w:wrap="notBeside" w:vAnchor="text" w:hAnchor="page" w:x="2127" w:y="182"/>
      <w:spacing w:before="120" w:after="120"/>
    </w:pPr>
    <w:rPr>
      <w:i/>
    </w:rPr>
  </w:style>
  <w:style w:type="paragraph" w:customStyle="1" w:styleId="Kiwa-RapportDatum">
    <w:name w:val="Kiwa-RapportDatum"/>
    <w:basedOn w:val="Normal"/>
    <w:pPr>
      <w:jc w:val="right"/>
    </w:pPr>
    <w:rPr>
      <w:rFonts w:ascii="Univers" w:hAnsi="Univers"/>
    </w:rPr>
  </w:style>
  <w:style w:type="paragraph" w:customStyle="1" w:styleId="Kiwa-VasteGegevensVet">
    <w:name w:val="Kiwa-VasteGegevensVet"/>
    <w:basedOn w:val="Kiwa-VasteGegevens"/>
    <w:rPr>
      <w:b/>
    </w:rPr>
  </w:style>
  <w:style w:type="paragraph" w:customStyle="1" w:styleId="Kiwa-RapportTitel">
    <w:name w:val="Kiwa-RapportTitel"/>
    <w:basedOn w:val="Kiwa-RapportTekst"/>
    <w:next w:val="Kiwa-SubTitel"/>
    <w:pPr>
      <w:spacing w:after="240" w:line="480" w:lineRule="exact"/>
    </w:pPr>
    <w:rPr>
      <w:b/>
      <w:sz w:val="40"/>
    </w:rPr>
  </w:style>
  <w:style w:type="paragraph" w:styleId="TOC5">
    <w:name w:val="toc 5"/>
    <w:basedOn w:val="Normal"/>
    <w:next w:val="Normal"/>
    <w:pPr>
      <w:tabs>
        <w:tab w:val="right" w:pos="7598"/>
      </w:tabs>
      <w:spacing w:before="240"/>
      <w:ind w:hanging="1304"/>
    </w:pPr>
    <w:rPr>
      <w:rFonts w:ascii="Univers" w:hAnsi="Univers"/>
      <w:b/>
      <w:noProof/>
    </w:rPr>
  </w:style>
  <w:style w:type="paragraph" w:customStyle="1" w:styleId="Kiwa-Bijlage">
    <w:name w:val="Kiwa-Bijlage"/>
    <w:basedOn w:val="Kiwa-Titel"/>
    <w:next w:val="Kiwa-RapportTekst"/>
    <w:pPr>
      <w:pageBreakBefore/>
      <w:numPr>
        <w:ilvl w:val="4"/>
        <w:numId w:val="2"/>
      </w:numPr>
      <w:outlineLvl w:val="4"/>
    </w:pPr>
  </w:style>
  <w:style w:type="paragraph" w:styleId="TOC7">
    <w:name w:val="toc 7"/>
    <w:basedOn w:val="Normal"/>
    <w:next w:val="Normal"/>
    <w:autoRedefine/>
    <w:pPr>
      <w:ind w:left="1320"/>
    </w:pPr>
  </w:style>
  <w:style w:type="paragraph" w:styleId="TOC6">
    <w:name w:val="toc 6"/>
    <w:basedOn w:val="TOC1"/>
    <w:next w:val="Normal"/>
    <w:pPr>
      <w:ind w:firstLine="0"/>
    </w:pPr>
  </w:style>
  <w:style w:type="paragraph" w:styleId="TOC8">
    <w:name w:val="toc 8"/>
    <w:basedOn w:val="Normal"/>
    <w:next w:val="Normal"/>
    <w:autoRedefine/>
    <w:pPr>
      <w:ind w:left="1540"/>
    </w:pPr>
  </w:style>
  <w:style w:type="paragraph" w:styleId="TOC9">
    <w:name w:val="toc 9"/>
    <w:basedOn w:val="Normal"/>
    <w:next w:val="Normal"/>
    <w:autoRedefine/>
    <w:pPr>
      <w:ind w:left="1760"/>
    </w:pPr>
  </w:style>
  <w:style w:type="paragraph" w:customStyle="1" w:styleId="Kiwa-BijschriftTekst">
    <w:name w:val="Kiwa-BijschriftTekst"/>
    <w:basedOn w:val="Kiwa-RapportTekst"/>
    <w:pPr>
      <w:tabs>
        <w:tab w:val="right" w:pos="-227"/>
        <w:tab w:val="left" w:pos="0"/>
      </w:tabs>
      <w:spacing w:before="60" w:after="240"/>
      <w:ind w:hanging="1418"/>
    </w:pPr>
    <w:rPr>
      <w:i/>
      <w:sz w:val="18"/>
    </w:rPr>
  </w:style>
  <w:style w:type="paragraph" w:customStyle="1" w:styleId="Kiwa-TabelKoppen">
    <w:name w:val="Kiwa-TabelKoppen"/>
    <w:basedOn w:val="Kiwa-RapportTekst"/>
    <w:rPr>
      <w:i/>
      <w:sz w:val="20"/>
    </w:rPr>
  </w:style>
  <w:style w:type="paragraph" w:customStyle="1" w:styleId="Kiwa-TabelTekst">
    <w:name w:val="Kiwa-TabelTekst"/>
    <w:basedOn w:val="Kiwa-RapportTekst"/>
    <w:rPr>
      <w:sz w:val="20"/>
    </w:rPr>
  </w:style>
  <w:style w:type="paragraph" w:customStyle="1" w:styleId="Kiwa-Figuur">
    <w:name w:val="Kiwa-Figuur"/>
    <w:basedOn w:val="Kiwa-TabelTekst"/>
    <w:pPr>
      <w:spacing w:before="60" w:after="60"/>
    </w:pPr>
  </w:style>
  <w:style w:type="character" w:styleId="Hyperlink">
    <w:name w:val="Hyperlink"/>
    <w:rPr>
      <w:color w:val="0000FF"/>
      <w:u w:val="single"/>
    </w:rPr>
  </w:style>
  <w:style w:type="paragraph" w:customStyle="1" w:styleId="Colofonkop">
    <w:name w:val="Colofonkop"/>
    <w:basedOn w:val="Normal"/>
    <w:pPr>
      <w:spacing w:after="520" w:line="480" w:lineRule="exact"/>
    </w:pPr>
    <w:rPr>
      <w:b/>
      <w:sz w:val="40"/>
    </w:rPr>
  </w:style>
  <w:style w:type="paragraph" w:customStyle="1" w:styleId="Colofontitel">
    <w:name w:val="Colofontitel"/>
    <w:basedOn w:val="Kiwa-RapportTekst"/>
    <w:rPr>
      <w:rFonts w:ascii="Univers" w:hAnsi="Univers"/>
      <w:b/>
    </w:rPr>
  </w:style>
  <w:style w:type="paragraph" w:customStyle="1" w:styleId="Kop14pt">
    <w:name w:val="Kop14pt"/>
    <w:basedOn w:val="Normal"/>
    <w:pPr>
      <w:spacing w:line="240" w:lineRule="exact"/>
    </w:pPr>
    <w:rPr>
      <w:b/>
      <w:sz w:val="28"/>
    </w:rPr>
  </w:style>
  <w:style w:type="paragraph" w:customStyle="1" w:styleId="VasteGegevens">
    <w:name w:val="VasteGegevens"/>
    <w:basedOn w:val="Normal"/>
    <w:pPr>
      <w:tabs>
        <w:tab w:val="left" w:pos="851"/>
      </w:tabs>
      <w:spacing w:line="240" w:lineRule="exact"/>
    </w:pPr>
    <w:rPr>
      <w:rFonts w:ascii="Univers" w:hAnsi="Univers"/>
      <w:sz w:val="15"/>
    </w:rPr>
  </w:style>
  <w:style w:type="paragraph" w:customStyle="1" w:styleId="Style1">
    <w:name w:val="Style1"/>
    <w:basedOn w:val="Kiwa-RapportTekst"/>
    <w:rsid w:val="001140F9"/>
  </w:style>
  <w:style w:type="paragraph" w:customStyle="1" w:styleId="Style2">
    <w:name w:val="Style2"/>
    <w:basedOn w:val="Kiwa-RapportTekst"/>
    <w:autoRedefine/>
    <w:rsid w:val="001140F9"/>
  </w:style>
  <w:style w:type="paragraph" w:customStyle="1" w:styleId="Style3">
    <w:name w:val="Style3"/>
    <w:basedOn w:val="Kiwa-RapportTekst"/>
    <w:rsid w:val="001140F9"/>
  </w:style>
  <w:style w:type="paragraph" w:customStyle="1" w:styleId="StyleKiwa-RapportTekst11pt">
    <w:name w:val="Style Kiwa-RapportTekst + 11 pt"/>
    <w:basedOn w:val="Kiwa-RapportTekst"/>
    <w:rsid w:val="00022E5F"/>
  </w:style>
  <w:style w:type="numbering" w:customStyle="1" w:styleId="StyleOutlinenumbered">
    <w:name w:val="Style Outline numbered"/>
    <w:basedOn w:val="NoList"/>
    <w:rsid w:val="005143F0"/>
    <w:pPr>
      <w:numPr>
        <w:numId w:val="3"/>
      </w:numPr>
    </w:pPr>
  </w:style>
  <w:style w:type="numbering" w:customStyle="1" w:styleId="KiwaNumbers">
    <w:name w:val="Kiwa Numbers"/>
    <w:basedOn w:val="NoList"/>
    <w:rsid w:val="005143F0"/>
    <w:pPr>
      <w:numPr>
        <w:numId w:val="4"/>
      </w:numPr>
    </w:pPr>
  </w:style>
  <w:style w:type="numbering" w:customStyle="1" w:styleId="StyleBulleted1">
    <w:name w:val="Style Bulleted1"/>
    <w:basedOn w:val="NoList"/>
    <w:rsid w:val="00402EC1"/>
    <w:pPr>
      <w:numPr>
        <w:numId w:val="6"/>
      </w:numPr>
    </w:pPr>
  </w:style>
  <w:style w:type="numbering" w:customStyle="1" w:styleId="StyleOutlinenumbered1">
    <w:name w:val="Style Outline numbered1"/>
    <w:basedOn w:val="NoList"/>
    <w:rsid w:val="003F437F"/>
    <w:pPr>
      <w:numPr>
        <w:numId w:val="7"/>
      </w:numPr>
    </w:pPr>
  </w:style>
  <w:style w:type="numbering" w:customStyle="1" w:styleId="StyleBulleted">
    <w:name w:val="Style Bulleted"/>
    <w:basedOn w:val="NoList"/>
    <w:rsid w:val="005143F0"/>
    <w:pPr>
      <w:numPr>
        <w:numId w:val="5"/>
      </w:numPr>
    </w:pPr>
  </w:style>
  <w:style w:type="table" w:styleId="TableGrid">
    <w:name w:val="Table Grid"/>
    <w:basedOn w:val="TableNormal"/>
    <w:rsid w:val="00D5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puntregel">
    <w:name w:val="1puntregel"/>
    <w:basedOn w:val="Kiwa-RapportTekst"/>
    <w:rsid w:val="00D529E8"/>
    <w:pPr>
      <w:spacing w:line="20" w:lineRule="exact"/>
    </w:pPr>
    <w:rPr>
      <w:sz w:val="2"/>
      <w:szCs w:val="2"/>
    </w:rPr>
  </w:style>
  <w:style w:type="character" w:styleId="Strong">
    <w:name w:val="Strong"/>
    <w:qFormat/>
    <w:rsid w:val="005D6D28"/>
    <w:rPr>
      <w:b/>
      <w:bCs/>
    </w:rPr>
  </w:style>
  <w:style w:type="paragraph" w:customStyle="1" w:styleId="fulltext-textfulltext-indent">
    <w:name w:val="fulltext-text fulltext-indent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styleId="Emphasis">
    <w:name w:val="Emphasis"/>
    <w:qFormat/>
    <w:rsid w:val="005D6D28"/>
    <w:rPr>
      <w:i/>
      <w:iCs/>
    </w:rPr>
  </w:style>
  <w:style w:type="character" w:customStyle="1" w:styleId="bodytext1">
    <w:name w:val="bodytext1"/>
    <w:rsid w:val="005D6D28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semiHidden/>
    <w:rsid w:val="005D6D28"/>
    <w:rPr>
      <w:sz w:val="16"/>
      <w:szCs w:val="16"/>
    </w:rPr>
  </w:style>
  <w:style w:type="paragraph" w:styleId="CommentText">
    <w:name w:val="annotation text"/>
    <w:basedOn w:val="Normal"/>
    <w:semiHidden/>
    <w:rsid w:val="005D6D28"/>
    <w:rPr>
      <w:rFonts w:ascii="Times New Roman" w:hAnsi="Times New Roman"/>
      <w:sz w:val="20"/>
      <w:lang w:val="en-US" w:eastAsia="en-US"/>
    </w:rPr>
  </w:style>
  <w:style w:type="paragraph" w:styleId="BalloonText">
    <w:name w:val="Balloon Text"/>
    <w:basedOn w:val="Normal"/>
    <w:semiHidden/>
    <w:rsid w:val="005D6D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fulltext-it1">
    <w:name w:val="fulltext-it1"/>
    <w:rsid w:val="005D6D28"/>
    <w:rPr>
      <w:i/>
      <w:iCs/>
    </w:rPr>
  </w:style>
  <w:style w:type="numbering" w:customStyle="1" w:styleId="NoList1">
    <w:name w:val="No List1"/>
    <w:next w:val="NoList"/>
    <w:semiHidden/>
    <w:rsid w:val="005D6D28"/>
  </w:style>
  <w:style w:type="character" w:styleId="PageNumber">
    <w:name w:val="page number"/>
    <w:basedOn w:val="DefaultParagraphFont"/>
    <w:rsid w:val="005D6D28"/>
  </w:style>
  <w:style w:type="character" w:customStyle="1" w:styleId="ref-journal1">
    <w:name w:val="ref-journal1"/>
    <w:rsid w:val="005D6D28"/>
    <w:rPr>
      <w:i/>
      <w:iCs/>
    </w:rPr>
  </w:style>
  <w:style w:type="character" w:customStyle="1" w:styleId="ref-vol1">
    <w:name w:val="ref-vol1"/>
    <w:rsid w:val="005D6D28"/>
    <w:rPr>
      <w:b/>
      <w:bCs/>
    </w:rPr>
  </w:style>
  <w:style w:type="paragraph" w:styleId="CommentSubject">
    <w:name w:val="annotation subject"/>
    <w:basedOn w:val="CommentText"/>
    <w:next w:val="CommentText"/>
    <w:semiHidden/>
    <w:rsid w:val="005D6D28"/>
    <w:rPr>
      <w:b/>
      <w:bCs/>
    </w:rPr>
  </w:style>
  <w:style w:type="character" w:styleId="FollowedHyperlink">
    <w:name w:val="FollowedHyperlink"/>
    <w:rsid w:val="005D6D28"/>
    <w:rPr>
      <w:color w:val="800080"/>
      <w:u w:val="single"/>
    </w:rPr>
  </w:style>
  <w:style w:type="character" w:customStyle="1" w:styleId="Kiwa-RapportTekstChar">
    <w:name w:val="Kiwa-RapportTekst Char"/>
    <w:link w:val="Kiwa-RapportTekst"/>
    <w:rsid w:val="005058E1"/>
    <w:rPr>
      <w:rFonts w:ascii="Book Antiqua" w:hAnsi="Book Antiqua"/>
      <w:sz w:val="22"/>
      <w:lang w:val="nl-NL" w:eastAsia="nl-NL" w:bidi="ar-SA"/>
    </w:rPr>
  </w:style>
  <w:style w:type="paragraph" w:styleId="DocumentMap">
    <w:name w:val="Document Map"/>
    <w:basedOn w:val="Normal"/>
    <w:semiHidden/>
    <w:rsid w:val="00374960"/>
    <w:pPr>
      <w:shd w:val="clear" w:color="auto" w:fill="000080"/>
    </w:pPr>
    <w:rPr>
      <w:rFonts w:ascii="Tahoma" w:hAnsi="Tahoma" w:cs="Tahoma"/>
      <w:sz w:val="20"/>
    </w:rPr>
  </w:style>
  <w:style w:type="character" w:styleId="LineNumber">
    <w:name w:val="line number"/>
    <w:basedOn w:val="DefaultParagraphFont"/>
    <w:rsid w:val="004E44FE"/>
  </w:style>
  <w:style w:type="character" w:customStyle="1" w:styleId="go">
    <w:name w:val="go"/>
    <w:basedOn w:val="DefaultParagraphFont"/>
    <w:rsid w:val="00CB1D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Kiwa-Standaard"/>
    <w:qFormat/>
    <w:rPr>
      <w:rFonts w:ascii="Book Antiqua" w:hAnsi="Book Antiqua"/>
      <w:sz w:val="22"/>
      <w:lang w:val="nl-NL" w:eastAsia="nl-NL"/>
    </w:rPr>
  </w:style>
  <w:style w:type="paragraph" w:styleId="Heading1">
    <w:name w:val="heading 1"/>
    <w:aliases w:val="Kiwa-Hoofdstuktitel"/>
    <w:next w:val="Kiwa-RapportTekst"/>
    <w:qFormat/>
    <w:pPr>
      <w:keepNext/>
      <w:pageBreakBefore/>
      <w:numPr>
        <w:numId w:val="1"/>
      </w:numPr>
      <w:spacing w:after="520"/>
      <w:ind w:hanging="227"/>
      <w:outlineLvl w:val="0"/>
    </w:pPr>
    <w:rPr>
      <w:rFonts w:ascii="Book Antiqua" w:hAnsi="Book Antiqua"/>
      <w:b/>
      <w:noProof/>
      <w:sz w:val="40"/>
      <w:lang w:val="nl-NL" w:eastAsia="nl-NL"/>
    </w:rPr>
  </w:style>
  <w:style w:type="paragraph" w:styleId="Heading2">
    <w:name w:val="heading 2"/>
    <w:aliases w:val="Kiwa-Paragraaftitel"/>
    <w:next w:val="Kiwa-RapportTekst"/>
    <w:qFormat/>
    <w:rsid w:val="00F27E12"/>
    <w:pPr>
      <w:keepNext/>
      <w:numPr>
        <w:ilvl w:val="1"/>
        <w:numId w:val="1"/>
      </w:numPr>
      <w:spacing w:before="280"/>
      <w:ind w:hanging="227"/>
      <w:outlineLvl w:val="1"/>
    </w:pPr>
    <w:rPr>
      <w:rFonts w:ascii="Univers" w:hAnsi="Univers"/>
      <w:b/>
      <w:noProof/>
      <w:lang w:val="nl-NL" w:eastAsia="nl-NL"/>
    </w:rPr>
  </w:style>
  <w:style w:type="paragraph" w:styleId="Heading3">
    <w:name w:val="heading 3"/>
    <w:aliases w:val="Kiwa-Sub Paragraaftitel"/>
    <w:next w:val="Kiwa-RapportTekst"/>
    <w:qFormat/>
    <w:rsid w:val="008D5C38"/>
    <w:pPr>
      <w:keepNext/>
      <w:numPr>
        <w:ilvl w:val="2"/>
        <w:numId w:val="1"/>
      </w:numPr>
      <w:spacing w:before="280"/>
      <w:ind w:hanging="227"/>
      <w:outlineLvl w:val="2"/>
    </w:pPr>
    <w:rPr>
      <w:rFonts w:ascii="Book Antiqua" w:hAnsi="Book Antiqua"/>
      <w:b/>
      <w:i/>
      <w:noProof/>
      <w:lang w:val="nl-NL" w:eastAsia="nl-NL"/>
    </w:rPr>
  </w:style>
  <w:style w:type="paragraph" w:styleId="Heading4">
    <w:name w:val="heading 4"/>
    <w:aliases w:val="Kiwa-ExtraNiveau"/>
    <w:basedOn w:val="Heading3"/>
    <w:next w:val="Normal"/>
    <w:qFormat/>
    <w:pPr>
      <w:numPr>
        <w:ilvl w:val="3"/>
      </w:numPr>
      <w:ind w:hanging="227"/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aliases w:val="Kiwa-Inhopg 4"/>
    <w:basedOn w:val="Normal"/>
    <w:next w:val="Normal"/>
    <w:pPr>
      <w:tabs>
        <w:tab w:val="right" w:pos="7598"/>
      </w:tabs>
      <w:ind w:hanging="1304"/>
    </w:pPr>
    <w:rPr>
      <w:noProof/>
    </w:rPr>
  </w:style>
  <w:style w:type="paragraph" w:customStyle="1" w:styleId="Kiwa-VasteGegevens">
    <w:name w:val="Kiwa-VasteGegevens"/>
    <w:basedOn w:val="Kiwa-RapportTekst"/>
    <w:pPr>
      <w:tabs>
        <w:tab w:val="left" w:pos="851"/>
      </w:tabs>
    </w:pPr>
    <w:rPr>
      <w:rFonts w:ascii="Univers" w:hAnsi="Univers"/>
      <w:sz w:val="15"/>
    </w:rPr>
  </w:style>
  <w:style w:type="paragraph" w:styleId="Header">
    <w:name w:val="header"/>
    <w:aliases w:val="Kiwa-Koptekst"/>
    <w:basedOn w:val="Normal"/>
    <w:pPr>
      <w:tabs>
        <w:tab w:val="center" w:pos="4536"/>
        <w:tab w:val="right" w:pos="9072"/>
      </w:tabs>
      <w:spacing w:line="240" w:lineRule="exact"/>
    </w:pPr>
  </w:style>
  <w:style w:type="paragraph" w:customStyle="1" w:styleId="Kiwa-Titel">
    <w:name w:val="Kiwa-Titel"/>
    <w:basedOn w:val="Kiwa-RapportTekst"/>
    <w:next w:val="Kiwa-RapportTekst"/>
    <w:pPr>
      <w:spacing w:after="520" w:line="480" w:lineRule="exact"/>
      <w:outlineLvl w:val="5"/>
    </w:pPr>
    <w:rPr>
      <w:b/>
      <w:sz w:val="40"/>
    </w:rPr>
  </w:style>
  <w:style w:type="paragraph" w:customStyle="1" w:styleId="Kiwa-Criteria">
    <w:name w:val="Kiwa-Criteria"/>
    <w:basedOn w:val="Normal"/>
    <w:next w:val="Kiwa-RapportDatum"/>
    <w:pPr>
      <w:jc w:val="right"/>
    </w:pPr>
    <w:rPr>
      <w:rFonts w:ascii="Univers" w:hAnsi="Univers"/>
      <w:b/>
    </w:rPr>
  </w:style>
  <w:style w:type="paragraph" w:styleId="Footer">
    <w:name w:val="footer"/>
    <w:aliases w:val="Kiwa-Voettekst"/>
    <w:basedOn w:val="Normal"/>
    <w:pPr>
      <w:tabs>
        <w:tab w:val="right" w:pos="9752"/>
      </w:tabs>
      <w:spacing w:line="240" w:lineRule="exact"/>
    </w:pPr>
    <w:rPr>
      <w:rFonts w:ascii="Univers" w:hAnsi="Univers"/>
      <w:b/>
      <w:sz w:val="18"/>
    </w:rPr>
  </w:style>
  <w:style w:type="paragraph" w:customStyle="1" w:styleId="Kiwa-subKop14ptcursief">
    <w:name w:val="Kiwa-subKop14pt cursief"/>
    <w:basedOn w:val="Kiwa-RapportTekst"/>
    <w:pPr>
      <w:spacing w:line="320" w:lineRule="exact"/>
    </w:pPr>
    <w:rPr>
      <w:i/>
      <w:sz w:val="28"/>
    </w:rPr>
  </w:style>
  <w:style w:type="paragraph" w:customStyle="1" w:styleId="Kiwa-RapportTekst">
    <w:name w:val="Kiwa-RapportTekst"/>
    <w:basedOn w:val="Normal"/>
    <w:link w:val="Kiwa-RapportTekstChar"/>
    <w:rsid w:val="00442080"/>
  </w:style>
  <w:style w:type="paragraph" w:styleId="TOC1">
    <w:name w:val="toc 1"/>
    <w:aliases w:val="Kiwa-Inhopg 1"/>
    <w:next w:val="Normal"/>
    <w:rsid w:val="00C675BF"/>
    <w:pPr>
      <w:tabs>
        <w:tab w:val="right" w:pos="7598"/>
      </w:tabs>
      <w:spacing w:before="280"/>
      <w:ind w:hanging="851"/>
    </w:pPr>
    <w:rPr>
      <w:rFonts w:ascii="Univers" w:hAnsi="Univers"/>
      <w:b/>
      <w:noProof/>
      <w:sz w:val="22"/>
      <w:lang w:val="nl-NL" w:eastAsia="nl-NL"/>
    </w:rPr>
  </w:style>
  <w:style w:type="paragraph" w:styleId="TOC2">
    <w:name w:val="toc 2"/>
    <w:aliases w:val="Kiwa-Inhopg 2"/>
    <w:next w:val="Normal"/>
    <w:rsid w:val="00C675BF"/>
    <w:pPr>
      <w:tabs>
        <w:tab w:val="right" w:pos="7598"/>
      </w:tabs>
      <w:spacing w:before="120"/>
      <w:ind w:hanging="851"/>
    </w:pPr>
    <w:rPr>
      <w:rFonts w:ascii="Book Antiqua" w:hAnsi="Book Antiqua"/>
      <w:noProof/>
      <w:lang w:val="nl-NL" w:eastAsia="nl-NL"/>
    </w:rPr>
  </w:style>
  <w:style w:type="paragraph" w:styleId="TOC3">
    <w:name w:val="toc 3"/>
    <w:aliases w:val="Kiwa-Inhopg 3"/>
    <w:next w:val="Normal"/>
    <w:rsid w:val="00C675BF"/>
    <w:pPr>
      <w:tabs>
        <w:tab w:val="right" w:pos="7598"/>
      </w:tabs>
      <w:ind w:hanging="851"/>
    </w:pPr>
    <w:rPr>
      <w:rFonts w:ascii="Book Antiqua" w:hAnsi="Book Antiqua"/>
      <w:noProof/>
      <w:lang w:val="nl-NL" w:eastAsia="nl-NL"/>
    </w:rPr>
  </w:style>
  <w:style w:type="paragraph" w:customStyle="1" w:styleId="Kiwa-SubTitel">
    <w:name w:val="Kiwa-SubTitel"/>
    <w:basedOn w:val="Kiwa-RapportTekst"/>
    <w:rPr>
      <w:sz w:val="28"/>
    </w:rPr>
  </w:style>
  <w:style w:type="paragraph" w:styleId="Caption">
    <w:name w:val="caption"/>
    <w:aliases w:val="Kiwa-Bijschrift"/>
    <w:basedOn w:val="Kiwa-RapportTekst"/>
    <w:next w:val="Kiwa-RapportTekst"/>
    <w:qFormat/>
    <w:pPr>
      <w:framePr w:hSpace="181" w:vSpace="181" w:wrap="notBeside" w:vAnchor="text" w:hAnchor="page" w:x="2127" w:y="182"/>
      <w:spacing w:before="120" w:after="120"/>
    </w:pPr>
    <w:rPr>
      <w:i/>
    </w:rPr>
  </w:style>
  <w:style w:type="paragraph" w:customStyle="1" w:styleId="Kiwa-RapportDatum">
    <w:name w:val="Kiwa-RapportDatum"/>
    <w:basedOn w:val="Normal"/>
    <w:pPr>
      <w:jc w:val="right"/>
    </w:pPr>
    <w:rPr>
      <w:rFonts w:ascii="Univers" w:hAnsi="Univers"/>
    </w:rPr>
  </w:style>
  <w:style w:type="paragraph" w:customStyle="1" w:styleId="Kiwa-VasteGegevensVet">
    <w:name w:val="Kiwa-VasteGegevensVet"/>
    <w:basedOn w:val="Kiwa-VasteGegevens"/>
    <w:rPr>
      <w:b/>
    </w:rPr>
  </w:style>
  <w:style w:type="paragraph" w:customStyle="1" w:styleId="Kiwa-RapportTitel">
    <w:name w:val="Kiwa-RapportTitel"/>
    <w:basedOn w:val="Kiwa-RapportTekst"/>
    <w:next w:val="Kiwa-SubTitel"/>
    <w:pPr>
      <w:spacing w:after="240" w:line="480" w:lineRule="exact"/>
    </w:pPr>
    <w:rPr>
      <w:b/>
      <w:sz w:val="40"/>
    </w:rPr>
  </w:style>
  <w:style w:type="paragraph" w:styleId="TOC5">
    <w:name w:val="toc 5"/>
    <w:basedOn w:val="Normal"/>
    <w:next w:val="Normal"/>
    <w:pPr>
      <w:tabs>
        <w:tab w:val="right" w:pos="7598"/>
      </w:tabs>
      <w:spacing w:before="240"/>
      <w:ind w:hanging="1304"/>
    </w:pPr>
    <w:rPr>
      <w:rFonts w:ascii="Univers" w:hAnsi="Univers"/>
      <w:b/>
      <w:noProof/>
    </w:rPr>
  </w:style>
  <w:style w:type="paragraph" w:customStyle="1" w:styleId="Kiwa-Bijlage">
    <w:name w:val="Kiwa-Bijlage"/>
    <w:basedOn w:val="Kiwa-Titel"/>
    <w:next w:val="Kiwa-RapportTekst"/>
    <w:pPr>
      <w:pageBreakBefore/>
      <w:numPr>
        <w:ilvl w:val="4"/>
        <w:numId w:val="2"/>
      </w:numPr>
      <w:outlineLvl w:val="4"/>
    </w:pPr>
  </w:style>
  <w:style w:type="paragraph" w:styleId="TOC7">
    <w:name w:val="toc 7"/>
    <w:basedOn w:val="Normal"/>
    <w:next w:val="Normal"/>
    <w:autoRedefine/>
    <w:pPr>
      <w:ind w:left="1320"/>
    </w:pPr>
  </w:style>
  <w:style w:type="paragraph" w:styleId="TOC6">
    <w:name w:val="toc 6"/>
    <w:basedOn w:val="TOC1"/>
    <w:next w:val="Normal"/>
    <w:pPr>
      <w:ind w:firstLine="0"/>
    </w:pPr>
  </w:style>
  <w:style w:type="paragraph" w:styleId="TOC8">
    <w:name w:val="toc 8"/>
    <w:basedOn w:val="Normal"/>
    <w:next w:val="Normal"/>
    <w:autoRedefine/>
    <w:pPr>
      <w:ind w:left="1540"/>
    </w:pPr>
  </w:style>
  <w:style w:type="paragraph" w:styleId="TOC9">
    <w:name w:val="toc 9"/>
    <w:basedOn w:val="Normal"/>
    <w:next w:val="Normal"/>
    <w:autoRedefine/>
    <w:pPr>
      <w:ind w:left="1760"/>
    </w:pPr>
  </w:style>
  <w:style w:type="paragraph" w:customStyle="1" w:styleId="Kiwa-BijschriftTekst">
    <w:name w:val="Kiwa-BijschriftTekst"/>
    <w:basedOn w:val="Kiwa-RapportTekst"/>
    <w:pPr>
      <w:tabs>
        <w:tab w:val="right" w:pos="-227"/>
        <w:tab w:val="left" w:pos="0"/>
      </w:tabs>
      <w:spacing w:before="60" w:after="240"/>
      <w:ind w:hanging="1418"/>
    </w:pPr>
    <w:rPr>
      <w:i/>
      <w:sz w:val="18"/>
    </w:rPr>
  </w:style>
  <w:style w:type="paragraph" w:customStyle="1" w:styleId="Kiwa-TabelKoppen">
    <w:name w:val="Kiwa-TabelKoppen"/>
    <w:basedOn w:val="Kiwa-RapportTekst"/>
    <w:rPr>
      <w:i/>
      <w:sz w:val="20"/>
    </w:rPr>
  </w:style>
  <w:style w:type="paragraph" w:customStyle="1" w:styleId="Kiwa-TabelTekst">
    <w:name w:val="Kiwa-TabelTekst"/>
    <w:basedOn w:val="Kiwa-RapportTekst"/>
    <w:rPr>
      <w:sz w:val="20"/>
    </w:rPr>
  </w:style>
  <w:style w:type="paragraph" w:customStyle="1" w:styleId="Kiwa-Figuur">
    <w:name w:val="Kiwa-Figuur"/>
    <w:basedOn w:val="Kiwa-TabelTekst"/>
    <w:pPr>
      <w:spacing w:before="60" w:after="60"/>
    </w:pPr>
  </w:style>
  <w:style w:type="character" w:styleId="Hyperlink">
    <w:name w:val="Hyperlink"/>
    <w:rPr>
      <w:color w:val="0000FF"/>
      <w:u w:val="single"/>
    </w:rPr>
  </w:style>
  <w:style w:type="paragraph" w:customStyle="1" w:styleId="Colofonkop">
    <w:name w:val="Colofonkop"/>
    <w:basedOn w:val="Normal"/>
    <w:pPr>
      <w:spacing w:after="520" w:line="480" w:lineRule="exact"/>
    </w:pPr>
    <w:rPr>
      <w:b/>
      <w:sz w:val="40"/>
    </w:rPr>
  </w:style>
  <w:style w:type="paragraph" w:customStyle="1" w:styleId="Colofontitel">
    <w:name w:val="Colofontitel"/>
    <w:basedOn w:val="Kiwa-RapportTekst"/>
    <w:rPr>
      <w:rFonts w:ascii="Univers" w:hAnsi="Univers"/>
      <w:b/>
    </w:rPr>
  </w:style>
  <w:style w:type="paragraph" w:customStyle="1" w:styleId="Kop14pt">
    <w:name w:val="Kop14pt"/>
    <w:basedOn w:val="Normal"/>
    <w:pPr>
      <w:spacing w:line="240" w:lineRule="exact"/>
    </w:pPr>
    <w:rPr>
      <w:b/>
      <w:sz w:val="28"/>
    </w:rPr>
  </w:style>
  <w:style w:type="paragraph" w:customStyle="1" w:styleId="VasteGegevens">
    <w:name w:val="VasteGegevens"/>
    <w:basedOn w:val="Normal"/>
    <w:pPr>
      <w:tabs>
        <w:tab w:val="left" w:pos="851"/>
      </w:tabs>
      <w:spacing w:line="240" w:lineRule="exact"/>
    </w:pPr>
    <w:rPr>
      <w:rFonts w:ascii="Univers" w:hAnsi="Univers"/>
      <w:sz w:val="15"/>
    </w:rPr>
  </w:style>
  <w:style w:type="paragraph" w:customStyle="1" w:styleId="Style1">
    <w:name w:val="Style1"/>
    <w:basedOn w:val="Kiwa-RapportTekst"/>
    <w:rsid w:val="001140F9"/>
  </w:style>
  <w:style w:type="paragraph" w:customStyle="1" w:styleId="Style2">
    <w:name w:val="Style2"/>
    <w:basedOn w:val="Kiwa-RapportTekst"/>
    <w:autoRedefine/>
    <w:rsid w:val="001140F9"/>
  </w:style>
  <w:style w:type="paragraph" w:customStyle="1" w:styleId="Style3">
    <w:name w:val="Style3"/>
    <w:basedOn w:val="Kiwa-RapportTekst"/>
    <w:rsid w:val="001140F9"/>
  </w:style>
  <w:style w:type="paragraph" w:customStyle="1" w:styleId="StyleKiwa-RapportTekst11pt">
    <w:name w:val="Style Kiwa-RapportTekst + 11 pt"/>
    <w:basedOn w:val="Kiwa-RapportTekst"/>
    <w:rsid w:val="00022E5F"/>
  </w:style>
  <w:style w:type="numbering" w:customStyle="1" w:styleId="StyleOutlinenumbered">
    <w:name w:val="Style Outline numbered"/>
    <w:basedOn w:val="NoList"/>
    <w:rsid w:val="005143F0"/>
    <w:pPr>
      <w:numPr>
        <w:numId w:val="3"/>
      </w:numPr>
    </w:pPr>
  </w:style>
  <w:style w:type="numbering" w:customStyle="1" w:styleId="KiwaNumbers">
    <w:name w:val="Kiwa Numbers"/>
    <w:basedOn w:val="NoList"/>
    <w:rsid w:val="005143F0"/>
    <w:pPr>
      <w:numPr>
        <w:numId w:val="4"/>
      </w:numPr>
    </w:pPr>
  </w:style>
  <w:style w:type="numbering" w:customStyle="1" w:styleId="StyleBulleted1">
    <w:name w:val="Style Bulleted1"/>
    <w:basedOn w:val="NoList"/>
    <w:rsid w:val="00402EC1"/>
    <w:pPr>
      <w:numPr>
        <w:numId w:val="6"/>
      </w:numPr>
    </w:pPr>
  </w:style>
  <w:style w:type="numbering" w:customStyle="1" w:styleId="StyleOutlinenumbered1">
    <w:name w:val="Style Outline numbered1"/>
    <w:basedOn w:val="NoList"/>
    <w:rsid w:val="003F437F"/>
    <w:pPr>
      <w:numPr>
        <w:numId w:val="7"/>
      </w:numPr>
    </w:pPr>
  </w:style>
  <w:style w:type="numbering" w:customStyle="1" w:styleId="StyleBulleted">
    <w:name w:val="Style Bulleted"/>
    <w:basedOn w:val="NoList"/>
    <w:rsid w:val="005143F0"/>
    <w:pPr>
      <w:numPr>
        <w:numId w:val="5"/>
      </w:numPr>
    </w:pPr>
  </w:style>
  <w:style w:type="table" w:styleId="TableGrid">
    <w:name w:val="Table Grid"/>
    <w:basedOn w:val="TableNormal"/>
    <w:rsid w:val="00D5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puntregel">
    <w:name w:val="1puntregel"/>
    <w:basedOn w:val="Kiwa-RapportTekst"/>
    <w:rsid w:val="00D529E8"/>
    <w:pPr>
      <w:spacing w:line="20" w:lineRule="exact"/>
    </w:pPr>
    <w:rPr>
      <w:sz w:val="2"/>
      <w:szCs w:val="2"/>
    </w:rPr>
  </w:style>
  <w:style w:type="character" w:styleId="Strong">
    <w:name w:val="Strong"/>
    <w:qFormat/>
    <w:rsid w:val="005D6D28"/>
    <w:rPr>
      <w:b/>
      <w:bCs/>
    </w:rPr>
  </w:style>
  <w:style w:type="paragraph" w:customStyle="1" w:styleId="fulltext-textfulltext-indent">
    <w:name w:val="fulltext-text fulltext-indent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styleId="Emphasis">
    <w:name w:val="Emphasis"/>
    <w:qFormat/>
    <w:rsid w:val="005D6D28"/>
    <w:rPr>
      <w:i/>
      <w:iCs/>
    </w:rPr>
  </w:style>
  <w:style w:type="character" w:customStyle="1" w:styleId="bodytext1">
    <w:name w:val="bodytext1"/>
    <w:rsid w:val="005D6D28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semiHidden/>
    <w:rsid w:val="005D6D28"/>
    <w:rPr>
      <w:sz w:val="16"/>
      <w:szCs w:val="16"/>
    </w:rPr>
  </w:style>
  <w:style w:type="paragraph" w:styleId="CommentText">
    <w:name w:val="annotation text"/>
    <w:basedOn w:val="Normal"/>
    <w:semiHidden/>
    <w:rsid w:val="005D6D28"/>
    <w:rPr>
      <w:rFonts w:ascii="Times New Roman" w:hAnsi="Times New Roman"/>
      <w:sz w:val="20"/>
      <w:lang w:val="en-US" w:eastAsia="en-US"/>
    </w:rPr>
  </w:style>
  <w:style w:type="paragraph" w:styleId="BalloonText">
    <w:name w:val="Balloon Text"/>
    <w:basedOn w:val="Normal"/>
    <w:semiHidden/>
    <w:rsid w:val="005D6D2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D6D2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fulltext-it1">
    <w:name w:val="fulltext-it1"/>
    <w:rsid w:val="005D6D28"/>
    <w:rPr>
      <w:i/>
      <w:iCs/>
    </w:rPr>
  </w:style>
  <w:style w:type="numbering" w:customStyle="1" w:styleId="NoList1">
    <w:name w:val="No List1"/>
    <w:next w:val="NoList"/>
    <w:semiHidden/>
    <w:rsid w:val="005D6D28"/>
  </w:style>
  <w:style w:type="character" w:styleId="PageNumber">
    <w:name w:val="page number"/>
    <w:basedOn w:val="DefaultParagraphFont"/>
    <w:rsid w:val="005D6D28"/>
  </w:style>
  <w:style w:type="character" w:customStyle="1" w:styleId="ref-journal1">
    <w:name w:val="ref-journal1"/>
    <w:rsid w:val="005D6D28"/>
    <w:rPr>
      <w:i/>
      <w:iCs/>
    </w:rPr>
  </w:style>
  <w:style w:type="character" w:customStyle="1" w:styleId="ref-vol1">
    <w:name w:val="ref-vol1"/>
    <w:rsid w:val="005D6D28"/>
    <w:rPr>
      <w:b/>
      <w:bCs/>
    </w:rPr>
  </w:style>
  <w:style w:type="paragraph" w:styleId="CommentSubject">
    <w:name w:val="annotation subject"/>
    <w:basedOn w:val="CommentText"/>
    <w:next w:val="CommentText"/>
    <w:semiHidden/>
    <w:rsid w:val="005D6D28"/>
    <w:rPr>
      <w:b/>
      <w:bCs/>
    </w:rPr>
  </w:style>
  <w:style w:type="character" w:styleId="FollowedHyperlink">
    <w:name w:val="FollowedHyperlink"/>
    <w:rsid w:val="005D6D28"/>
    <w:rPr>
      <w:color w:val="800080"/>
      <w:u w:val="single"/>
    </w:rPr>
  </w:style>
  <w:style w:type="character" w:customStyle="1" w:styleId="Kiwa-RapportTekstChar">
    <w:name w:val="Kiwa-RapportTekst Char"/>
    <w:link w:val="Kiwa-RapportTekst"/>
    <w:rsid w:val="005058E1"/>
    <w:rPr>
      <w:rFonts w:ascii="Book Antiqua" w:hAnsi="Book Antiqua"/>
      <w:sz w:val="22"/>
      <w:lang w:val="nl-NL" w:eastAsia="nl-NL" w:bidi="ar-SA"/>
    </w:rPr>
  </w:style>
  <w:style w:type="paragraph" w:styleId="DocumentMap">
    <w:name w:val="Document Map"/>
    <w:basedOn w:val="Normal"/>
    <w:semiHidden/>
    <w:rsid w:val="00374960"/>
    <w:pPr>
      <w:shd w:val="clear" w:color="auto" w:fill="000080"/>
    </w:pPr>
    <w:rPr>
      <w:rFonts w:ascii="Tahoma" w:hAnsi="Tahoma" w:cs="Tahoma"/>
      <w:sz w:val="20"/>
    </w:rPr>
  </w:style>
  <w:style w:type="character" w:styleId="LineNumber">
    <w:name w:val="line number"/>
    <w:basedOn w:val="DefaultParagraphFont"/>
    <w:rsid w:val="004E44FE"/>
  </w:style>
  <w:style w:type="character" w:customStyle="1" w:styleId="go">
    <w:name w:val="go"/>
    <w:basedOn w:val="DefaultParagraphFont"/>
    <w:rsid w:val="00CB1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Giraffe%20Software\Everything4Office\Settings\Templates\KWR\rapporta4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E5FEC3-1D64-4A2E-9B1E-27170050E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apporta4.dot</Template>
  <TotalTime>1</TotalTime>
  <Pages>4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520</CharactersWithSpaces>
  <SharedDoc>false</SharedDoc>
  <HLinks>
    <vt:vector size="6" baseType="variant">
      <vt:variant>
        <vt:i4>7995410</vt:i4>
      </vt:variant>
      <vt:variant>
        <vt:i4>0</vt:i4>
      </vt:variant>
      <vt:variant>
        <vt:i4>0</vt:i4>
      </vt:variant>
      <vt:variant>
        <vt:i4>5</vt:i4>
      </vt:variant>
      <vt:variant>
        <vt:lpwstr>mailto:PA.vandenBrandt@maastrichtuniversity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MDS</dc:subject>
  <dc:creator>Piet van den Brandt</dc:creator>
  <cp:lastModifiedBy>Brandt PA van den (EPID)</cp:lastModifiedBy>
  <cp:revision>2</cp:revision>
  <cp:lastPrinted>2017-02-13T10:18:00Z</cp:lastPrinted>
  <dcterms:created xsi:type="dcterms:W3CDTF">2017-02-24T14:53:00Z</dcterms:created>
  <dcterms:modified xsi:type="dcterms:W3CDTF">2017-02-24T14:53:00Z</dcterms:modified>
</cp:coreProperties>
</file>